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C83673" w14:textId="77777777" w:rsidR="00F35785" w:rsidRPr="0091104E" w:rsidRDefault="00F35785" w:rsidP="00BC24B6">
      <w:pPr>
        <w:pStyle w:val="xmsonormal"/>
        <w:spacing w:after="240" w:line="360" w:lineRule="auto"/>
        <w:contextualSpacing/>
        <w:rPr>
          <w:b/>
          <w:bCs/>
          <w:color w:val="000000"/>
          <w:spacing w:val="2"/>
          <w:lang w:val="en-US"/>
        </w:rPr>
      </w:pPr>
      <w:r w:rsidRPr="0091104E">
        <w:rPr>
          <w:b/>
          <w:bCs/>
          <w:color w:val="000000"/>
          <w:spacing w:val="2"/>
          <w:lang w:val="en-US"/>
        </w:rPr>
        <w:t>PubMed Session Results (22 Jun 2023)</w:t>
      </w:r>
    </w:p>
    <w:tbl>
      <w:tblPr>
        <w:tblW w:w="5000" w:type="pct"/>
        <w:tblCellSpacing w:w="1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0"/>
        <w:gridCol w:w="5660"/>
        <w:gridCol w:w="1796"/>
      </w:tblGrid>
      <w:tr w:rsidR="00F35785" w:rsidRPr="0091104E" w14:paraId="77D0B267" w14:textId="77777777" w:rsidTr="00426184">
        <w:trPr>
          <w:tblHeader/>
          <w:tblCellSpacing w:w="18" w:type="dxa"/>
        </w:trPr>
        <w:tc>
          <w:tcPr>
            <w:tcW w:w="817" w:type="pct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FDD8610" w14:textId="77777777" w:rsidR="00F35785" w:rsidRPr="0091104E" w:rsidRDefault="00F35785" w:rsidP="00BC24B6">
            <w:pPr>
              <w:spacing w:line="360" w:lineRule="auto"/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91104E">
              <w:rPr>
                <w:color w:val="000000"/>
                <w:sz w:val="22"/>
                <w:szCs w:val="22"/>
                <w:lang w:val="en-US"/>
              </w:rPr>
              <w:t>Search</w:t>
            </w:r>
          </w:p>
        </w:tc>
        <w:tc>
          <w:tcPr>
            <w:tcW w:w="3072" w:type="pct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06CD4B3" w14:textId="77777777" w:rsidR="00F35785" w:rsidRPr="0091104E" w:rsidRDefault="00F35785" w:rsidP="00BC24B6">
            <w:pPr>
              <w:spacing w:line="360" w:lineRule="auto"/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91104E">
              <w:rPr>
                <w:color w:val="000000"/>
                <w:sz w:val="22"/>
                <w:szCs w:val="22"/>
                <w:lang w:val="en-US"/>
              </w:rPr>
              <w:t>Query</w:t>
            </w:r>
          </w:p>
        </w:tc>
        <w:tc>
          <w:tcPr>
            <w:tcW w:w="952" w:type="pct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A28BC68" w14:textId="77777777" w:rsidR="00F35785" w:rsidRPr="0091104E" w:rsidRDefault="00F35785" w:rsidP="00BC24B6">
            <w:pPr>
              <w:spacing w:line="360" w:lineRule="auto"/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91104E">
              <w:rPr>
                <w:color w:val="000000"/>
                <w:sz w:val="22"/>
                <w:szCs w:val="22"/>
                <w:lang w:val="en-US"/>
              </w:rPr>
              <w:t>Items found</w:t>
            </w:r>
          </w:p>
        </w:tc>
      </w:tr>
      <w:tr w:rsidR="00F35785" w:rsidRPr="0091104E" w14:paraId="57996402" w14:textId="77777777" w:rsidTr="00426184">
        <w:trPr>
          <w:tblCellSpacing w:w="18" w:type="dxa"/>
        </w:trPr>
        <w:tc>
          <w:tcPr>
            <w:tcW w:w="817" w:type="pct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E599" w:themeFill="accent4" w:themeFillTint="66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C590458" w14:textId="77777777" w:rsidR="00F35785" w:rsidRPr="0091104E" w:rsidRDefault="00F35785" w:rsidP="00BC24B6">
            <w:pPr>
              <w:spacing w:line="360" w:lineRule="auto"/>
              <w:contextualSpacing/>
              <w:jc w:val="right"/>
              <w:rPr>
                <w:sz w:val="22"/>
                <w:szCs w:val="22"/>
                <w:lang w:val="en-US"/>
              </w:rPr>
            </w:pPr>
            <w:r w:rsidRPr="0091104E">
              <w:rPr>
                <w:sz w:val="22"/>
                <w:szCs w:val="22"/>
                <w:lang w:val="en-US"/>
              </w:rPr>
              <w:t>#3</w:t>
            </w:r>
          </w:p>
        </w:tc>
        <w:tc>
          <w:tcPr>
            <w:tcW w:w="3072" w:type="pct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E599" w:themeFill="accent4" w:themeFillTint="66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E085F3D" w14:textId="77777777" w:rsidR="00F35785" w:rsidRPr="0091104E" w:rsidRDefault="00F35785" w:rsidP="00BC24B6">
            <w:pPr>
              <w:shd w:val="clear" w:color="auto" w:fill="FFFFFF"/>
              <w:spacing w:before="100" w:beforeAutospacing="1" w:after="100" w:afterAutospacing="1" w:line="360" w:lineRule="auto"/>
              <w:contextualSpacing/>
              <w:rPr>
                <w:rStyle w:val="Strong"/>
                <w:rFonts w:cstheme="minorHAnsi"/>
                <w:color w:val="212121"/>
                <w:sz w:val="22"/>
                <w:szCs w:val="22"/>
                <w:shd w:val="clear" w:color="auto" w:fill="F6F6F6"/>
                <w:lang w:val="en-US"/>
              </w:rPr>
            </w:pPr>
            <w:r w:rsidRPr="0091104E">
              <w:rPr>
                <w:rStyle w:val="Strong"/>
                <w:rFonts w:cstheme="minorHAnsi"/>
                <w:color w:val="212121"/>
                <w:sz w:val="22"/>
                <w:szCs w:val="22"/>
                <w:shd w:val="clear" w:color="auto" w:fill="F6F6F6"/>
                <w:lang w:val="en-US"/>
              </w:rPr>
              <w:t>#1 AND #2</w:t>
            </w:r>
          </w:p>
        </w:tc>
        <w:tc>
          <w:tcPr>
            <w:tcW w:w="952" w:type="pct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E599" w:themeFill="accent4" w:themeFillTint="66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23A74A3" w14:textId="77777777" w:rsidR="00F35785" w:rsidRPr="0091104E" w:rsidRDefault="00F35785" w:rsidP="00BC24B6">
            <w:pPr>
              <w:spacing w:line="360" w:lineRule="auto"/>
              <w:contextualSpacing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91104E">
              <w:rPr>
                <w:color w:val="000000"/>
                <w:sz w:val="22"/>
                <w:szCs w:val="22"/>
                <w:lang w:val="en-US"/>
              </w:rPr>
              <w:t>263</w:t>
            </w:r>
          </w:p>
        </w:tc>
      </w:tr>
      <w:tr w:rsidR="00F35785" w:rsidRPr="0091104E" w14:paraId="28584272" w14:textId="77777777" w:rsidTr="00426184">
        <w:trPr>
          <w:tblCellSpacing w:w="18" w:type="dxa"/>
        </w:trPr>
        <w:tc>
          <w:tcPr>
            <w:tcW w:w="817" w:type="pct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29E95EA" w14:textId="77777777" w:rsidR="00F35785" w:rsidRPr="0091104E" w:rsidRDefault="00F35785" w:rsidP="00BC24B6">
            <w:pPr>
              <w:spacing w:line="360" w:lineRule="auto"/>
              <w:contextualSpacing/>
              <w:jc w:val="right"/>
              <w:rPr>
                <w:sz w:val="22"/>
                <w:szCs w:val="22"/>
                <w:lang w:val="en-US"/>
              </w:rPr>
            </w:pPr>
            <w:r w:rsidRPr="0091104E">
              <w:rPr>
                <w:sz w:val="22"/>
                <w:szCs w:val="22"/>
                <w:lang w:val="en-US"/>
              </w:rPr>
              <w:t>#2</w:t>
            </w:r>
          </w:p>
        </w:tc>
        <w:tc>
          <w:tcPr>
            <w:tcW w:w="3072" w:type="pct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8EA0F26" w14:textId="77777777" w:rsidR="00F35785" w:rsidRPr="0091104E" w:rsidRDefault="00F35785" w:rsidP="00BC24B6">
            <w:pPr>
              <w:spacing w:line="360" w:lineRule="auto"/>
              <w:contextualSpacing/>
              <w:rPr>
                <w:rStyle w:val="Strong"/>
                <w:rFonts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91104E">
              <w:rPr>
                <w:rStyle w:val="Strong"/>
                <w:rFonts w:cstheme="minorHAnsi"/>
                <w:color w:val="212121"/>
                <w:sz w:val="22"/>
                <w:szCs w:val="22"/>
                <w:shd w:val="clear" w:color="auto" w:fill="F6F6F6"/>
                <w:lang w:val="en-US"/>
              </w:rPr>
              <w:t>"Taste"[Mesh] OR "Taste Perception"[Mesh] OR "Taste Buds"[Mesh] OR "Taste Disorders"[Mesh] OR "dysgeusi*"[tiab] OR "ageusi*"[tiab] OR "parageusi*"[tiab] OR "hypogeusi*"[</w:t>
            </w:r>
            <w:proofErr w:type="gramStart"/>
            <w:r w:rsidRPr="0091104E">
              <w:rPr>
                <w:rStyle w:val="Strong"/>
                <w:rFonts w:cstheme="minorHAnsi"/>
                <w:color w:val="212121"/>
                <w:sz w:val="22"/>
                <w:szCs w:val="22"/>
                <w:shd w:val="clear" w:color="auto" w:fill="F6F6F6"/>
                <w:lang w:val="en-US"/>
              </w:rPr>
              <w:t>tiab]  OR</w:t>
            </w:r>
            <w:proofErr w:type="gramEnd"/>
            <w:r w:rsidRPr="0091104E">
              <w:rPr>
                <w:rStyle w:val="Strong"/>
                <w:rFonts w:cstheme="minorHAnsi"/>
                <w:color w:val="212121"/>
                <w:sz w:val="22"/>
                <w:szCs w:val="22"/>
                <w:shd w:val="clear" w:color="auto" w:fill="F6F6F6"/>
                <w:lang w:val="en-US"/>
              </w:rPr>
              <w:t xml:space="preserve"> "hypergeusi*"[tiab] OR "metallogeusi*"[tiab] OR "cacogeusi*"[tiab] OR "phantogeusi*"[tiab] OR "aftertast*"[tiab] OR "taste"[tiab] OR "tastes"[tiab] OR "tasting"[tiab] OR "gustat*"[tiab]</w:t>
            </w:r>
          </w:p>
        </w:tc>
        <w:tc>
          <w:tcPr>
            <w:tcW w:w="952" w:type="pct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653CFD1" w14:textId="77777777" w:rsidR="00F35785" w:rsidRPr="0091104E" w:rsidRDefault="00F35785" w:rsidP="00BC24B6">
            <w:pPr>
              <w:spacing w:line="360" w:lineRule="auto"/>
              <w:contextualSpacing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91104E">
              <w:rPr>
                <w:color w:val="000000"/>
                <w:sz w:val="22"/>
                <w:szCs w:val="22"/>
                <w:lang w:val="en-US"/>
              </w:rPr>
              <w:t>57,083</w:t>
            </w:r>
          </w:p>
        </w:tc>
      </w:tr>
      <w:tr w:rsidR="00F35785" w:rsidRPr="0091104E" w14:paraId="6F9C873B" w14:textId="77777777" w:rsidTr="00426184">
        <w:trPr>
          <w:tblCellSpacing w:w="18" w:type="dxa"/>
        </w:trPr>
        <w:tc>
          <w:tcPr>
            <w:tcW w:w="817" w:type="pct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CF9C7C2" w14:textId="77777777" w:rsidR="00F35785" w:rsidRPr="0091104E" w:rsidRDefault="00F35785" w:rsidP="00BC24B6">
            <w:pPr>
              <w:spacing w:line="360" w:lineRule="auto"/>
              <w:contextualSpacing/>
              <w:jc w:val="right"/>
              <w:rPr>
                <w:rFonts w:cs="Calibri"/>
                <w:sz w:val="22"/>
                <w:szCs w:val="22"/>
                <w:lang w:val="en-US"/>
              </w:rPr>
            </w:pPr>
            <w:r w:rsidRPr="0091104E">
              <w:rPr>
                <w:sz w:val="22"/>
                <w:szCs w:val="22"/>
                <w:lang w:val="en-US"/>
              </w:rPr>
              <w:t>#1</w:t>
            </w:r>
          </w:p>
        </w:tc>
        <w:tc>
          <w:tcPr>
            <w:tcW w:w="3072" w:type="pct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5714E17" w14:textId="77777777" w:rsidR="00F35785" w:rsidRPr="0091104E" w:rsidRDefault="00F35785" w:rsidP="00BC24B6">
            <w:pPr>
              <w:spacing w:line="360" w:lineRule="auto"/>
              <w:contextualSpacing/>
              <w:rPr>
                <w:rStyle w:val="Strong"/>
                <w:b w:val="0"/>
                <w:bCs w:val="0"/>
                <w:sz w:val="22"/>
                <w:szCs w:val="22"/>
                <w:lang w:val="en-US"/>
              </w:rPr>
            </w:pPr>
            <w:r w:rsidRPr="0091104E">
              <w:rPr>
                <w:rStyle w:val="Strong"/>
                <w:rFonts w:cstheme="minorHAnsi"/>
                <w:color w:val="212121"/>
                <w:sz w:val="22"/>
                <w:szCs w:val="22"/>
                <w:shd w:val="clear" w:color="auto" w:fill="F6F6F6"/>
                <w:lang w:val="en-US"/>
              </w:rPr>
              <w:t>"Stem Cell Transplantation"[Mesh] OR "stem cell*"[tiab] OR "cell transplant*"[tiab] OR "HSC"[tiab] OR "HSCT*"[tiab] OR "alloHSC"[tiab] OR "alloHSCT*"[tiab] OR "SCT"[tiab] OR "alloSCT*"[tiab] OR "Bone Marrow Transplantation"[Mesh] OR (("bone marrow"[tiab] OR "hematopoetic"[tiab] OR "haematopoetic"[tiab] OR "hematopoietic"[tiab] OR "haematopoietic"[tiab] OR "hemopoietic"[tiab] OR "haemopoietic"[tiab] OR "hemopoetic"[tiab] OR "haemopoetic"[tiab]) AND ("transplant*"[tiab] OR "graft*"[tiab] OR "transfus*"[tiab] OR "transfer*"[tiab]))</w:t>
            </w:r>
          </w:p>
        </w:tc>
        <w:tc>
          <w:tcPr>
            <w:tcW w:w="952" w:type="pct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6CDC8C9" w14:textId="77777777" w:rsidR="00F35785" w:rsidRPr="0091104E" w:rsidRDefault="00F35785" w:rsidP="00BC24B6">
            <w:pPr>
              <w:spacing w:line="360" w:lineRule="auto"/>
              <w:contextualSpacing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91104E">
              <w:rPr>
                <w:color w:val="000000"/>
                <w:sz w:val="22"/>
                <w:szCs w:val="22"/>
                <w:lang w:val="en-US"/>
              </w:rPr>
              <w:t>444,447</w:t>
            </w:r>
          </w:p>
        </w:tc>
      </w:tr>
    </w:tbl>
    <w:p w14:paraId="62FCD5D2" w14:textId="77777777" w:rsidR="00F35785" w:rsidRPr="0091104E" w:rsidRDefault="00F35785" w:rsidP="00BC24B6">
      <w:pPr>
        <w:shd w:val="clear" w:color="auto" w:fill="FFFFFF"/>
        <w:spacing w:before="100" w:beforeAutospacing="1" w:after="100" w:afterAutospacing="1" w:line="360" w:lineRule="auto"/>
        <w:contextualSpacing/>
        <w:rPr>
          <w:rFonts w:ascii="Segoe UI" w:eastAsia="Times New Roman" w:hAnsi="Segoe UI" w:cs="Segoe UI"/>
          <w:color w:val="212121"/>
          <w:sz w:val="22"/>
          <w:szCs w:val="22"/>
          <w:lang w:val="en-US" w:eastAsia="nl-NL"/>
        </w:rPr>
      </w:pPr>
    </w:p>
    <w:p w14:paraId="18A3CF01" w14:textId="77777777" w:rsidR="00F35785" w:rsidRPr="0091104E" w:rsidRDefault="00F35785" w:rsidP="00BC24B6">
      <w:pPr>
        <w:pStyle w:val="xmsonormal"/>
        <w:spacing w:after="240" w:line="360" w:lineRule="auto"/>
        <w:contextualSpacing/>
        <w:rPr>
          <w:b/>
          <w:bCs/>
          <w:color w:val="000000"/>
          <w:spacing w:val="2"/>
          <w:lang w:val="en-US"/>
        </w:rPr>
      </w:pPr>
      <w:r w:rsidRPr="0091104E">
        <w:rPr>
          <w:b/>
          <w:bCs/>
          <w:color w:val="000000"/>
          <w:spacing w:val="2"/>
          <w:lang w:val="en-US"/>
        </w:rPr>
        <w:t>Embase.com Session Results (22 Jun 2023)</w:t>
      </w:r>
    </w:p>
    <w:tbl>
      <w:tblPr>
        <w:tblW w:w="5000" w:type="pct"/>
        <w:tblCellSpacing w:w="1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0"/>
        <w:gridCol w:w="5660"/>
        <w:gridCol w:w="1796"/>
      </w:tblGrid>
      <w:tr w:rsidR="00F35785" w:rsidRPr="0091104E" w14:paraId="4964C8E8" w14:textId="77777777" w:rsidTr="00426184">
        <w:trPr>
          <w:tblHeader/>
          <w:tblCellSpacing w:w="18" w:type="dxa"/>
        </w:trPr>
        <w:tc>
          <w:tcPr>
            <w:tcW w:w="817" w:type="pct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F491A8D" w14:textId="77777777" w:rsidR="00F35785" w:rsidRPr="0091104E" w:rsidRDefault="00F35785" w:rsidP="00BC24B6">
            <w:pPr>
              <w:spacing w:line="360" w:lineRule="auto"/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91104E">
              <w:rPr>
                <w:color w:val="000000"/>
                <w:sz w:val="22"/>
                <w:szCs w:val="22"/>
                <w:lang w:val="en-US"/>
              </w:rPr>
              <w:t>Search</w:t>
            </w:r>
          </w:p>
        </w:tc>
        <w:tc>
          <w:tcPr>
            <w:tcW w:w="3072" w:type="pct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28C6E1D" w14:textId="77777777" w:rsidR="00F35785" w:rsidRPr="0091104E" w:rsidRDefault="00F35785" w:rsidP="00BC24B6">
            <w:pPr>
              <w:spacing w:line="360" w:lineRule="auto"/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91104E">
              <w:rPr>
                <w:color w:val="000000"/>
                <w:sz w:val="22"/>
                <w:szCs w:val="22"/>
                <w:lang w:val="en-US"/>
              </w:rPr>
              <w:t>Query</w:t>
            </w:r>
          </w:p>
        </w:tc>
        <w:tc>
          <w:tcPr>
            <w:tcW w:w="952" w:type="pct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0690EAD" w14:textId="77777777" w:rsidR="00F35785" w:rsidRPr="0091104E" w:rsidRDefault="00F35785" w:rsidP="00BC24B6">
            <w:pPr>
              <w:spacing w:line="360" w:lineRule="auto"/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91104E">
              <w:rPr>
                <w:color w:val="000000"/>
                <w:sz w:val="22"/>
                <w:szCs w:val="22"/>
                <w:lang w:val="en-US"/>
              </w:rPr>
              <w:t>Items found</w:t>
            </w:r>
          </w:p>
        </w:tc>
      </w:tr>
      <w:tr w:rsidR="00F35785" w:rsidRPr="0091104E" w14:paraId="389930F9" w14:textId="77777777" w:rsidTr="00426184">
        <w:trPr>
          <w:tblCellSpacing w:w="18" w:type="dxa"/>
        </w:trPr>
        <w:tc>
          <w:tcPr>
            <w:tcW w:w="817" w:type="pct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E599" w:themeFill="accent4" w:themeFillTint="66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A7C3FC1" w14:textId="77777777" w:rsidR="00F35785" w:rsidRPr="0091104E" w:rsidRDefault="00F35785" w:rsidP="00BC24B6">
            <w:pPr>
              <w:spacing w:line="360" w:lineRule="auto"/>
              <w:contextualSpacing/>
              <w:jc w:val="right"/>
              <w:rPr>
                <w:sz w:val="22"/>
                <w:szCs w:val="22"/>
                <w:lang w:val="en-US"/>
              </w:rPr>
            </w:pPr>
            <w:r w:rsidRPr="0091104E">
              <w:rPr>
                <w:sz w:val="22"/>
                <w:szCs w:val="22"/>
                <w:lang w:val="en-US"/>
              </w:rPr>
              <w:t>#4</w:t>
            </w:r>
          </w:p>
        </w:tc>
        <w:tc>
          <w:tcPr>
            <w:tcW w:w="3072" w:type="pct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E599" w:themeFill="accent4" w:themeFillTint="66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BA68FED" w14:textId="77777777" w:rsidR="00F35785" w:rsidRPr="0091104E" w:rsidRDefault="00F35785" w:rsidP="00BC24B6">
            <w:pPr>
              <w:shd w:val="clear" w:color="auto" w:fill="FFFFFF"/>
              <w:spacing w:before="100" w:beforeAutospacing="1" w:after="100" w:afterAutospacing="1" w:line="360" w:lineRule="auto"/>
              <w:contextualSpacing/>
              <w:rPr>
                <w:rStyle w:val="Strong"/>
                <w:rFonts w:cstheme="minorHAnsi"/>
                <w:color w:val="212121"/>
                <w:sz w:val="22"/>
                <w:szCs w:val="22"/>
                <w:shd w:val="clear" w:color="auto" w:fill="F6F6F6"/>
                <w:lang w:val="en-US"/>
              </w:rPr>
            </w:pPr>
            <w:r w:rsidRPr="0091104E">
              <w:rPr>
                <w:rStyle w:val="Strong"/>
                <w:rFonts w:cstheme="minorHAnsi"/>
                <w:color w:val="212121"/>
                <w:sz w:val="22"/>
                <w:szCs w:val="22"/>
                <w:shd w:val="clear" w:color="auto" w:fill="F6F6F6"/>
                <w:lang w:val="en-US"/>
              </w:rPr>
              <w:t>#3 NOT ('conference abstract'/it OR 'conference review'/it)</w:t>
            </w:r>
          </w:p>
        </w:tc>
        <w:tc>
          <w:tcPr>
            <w:tcW w:w="952" w:type="pct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E599" w:themeFill="accent4" w:themeFillTint="66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FEC5582" w14:textId="77777777" w:rsidR="00F35785" w:rsidRPr="0091104E" w:rsidRDefault="00F35785" w:rsidP="00BC24B6">
            <w:pPr>
              <w:spacing w:line="360" w:lineRule="auto"/>
              <w:contextualSpacing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91104E">
              <w:rPr>
                <w:color w:val="000000"/>
                <w:sz w:val="22"/>
                <w:szCs w:val="22"/>
                <w:lang w:val="en-US"/>
              </w:rPr>
              <w:t>625</w:t>
            </w:r>
          </w:p>
        </w:tc>
      </w:tr>
      <w:tr w:rsidR="00F35785" w:rsidRPr="0091104E" w14:paraId="1A11147D" w14:textId="77777777" w:rsidTr="00426184">
        <w:trPr>
          <w:tblCellSpacing w:w="18" w:type="dxa"/>
        </w:trPr>
        <w:tc>
          <w:tcPr>
            <w:tcW w:w="817" w:type="pct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E599" w:themeFill="accent4" w:themeFillTint="66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7F884A4" w14:textId="77777777" w:rsidR="00F35785" w:rsidRPr="0091104E" w:rsidRDefault="00F35785" w:rsidP="00BC24B6">
            <w:pPr>
              <w:spacing w:line="360" w:lineRule="auto"/>
              <w:contextualSpacing/>
              <w:jc w:val="right"/>
              <w:rPr>
                <w:sz w:val="22"/>
                <w:szCs w:val="22"/>
                <w:lang w:val="en-US"/>
              </w:rPr>
            </w:pPr>
            <w:r w:rsidRPr="0091104E">
              <w:rPr>
                <w:sz w:val="22"/>
                <w:szCs w:val="22"/>
                <w:lang w:val="en-US"/>
              </w:rPr>
              <w:t>#3</w:t>
            </w:r>
          </w:p>
        </w:tc>
        <w:tc>
          <w:tcPr>
            <w:tcW w:w="3072" w:type="pct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E599" w:themeFill="accent4" w:themeFillTint="66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4056CA8" w14:textId="77777777" w:rsidR="00F35785" w:rsidRPr="0091104E" w:rsidRDefault="00F35785" w:rsidP="00BC24B6">
            <w:pPr>
              <w:shd w:val="clear" w:color="auto" w:fill="FFFFFF"/>
              <w:spacing w:before="100" w:beforeAutospacing="1" w:after="100" w:afterAutospacing="1" w:line="360" w:lineRule="auto"/>
              <w:contextualSpacing/>
              <w:rPr>
                <w:rStyle w:val="Strong"/>
                <w:rFonts w:cstheme="minorHAnsi"/>
                <w:color w:val="212121"/>
                <w:sz w:val="22"/>
                <w:szCs w:val="22"/>
                <w:shd w:val="clear" w:color="auto" w:fill="F6F6F6"/>
                <w:lang w:val="en-US"/>
              </w:rPr>
            </w:pPr>
            <w:r w:rsidRPr="0091104E">
              <w:rPr>
                <w:rStyle w:val="Strong"/>
                <w:rFonts w:cstheme="minorHAnsi"/>
                <w:color w:val="212121"/>
                <w:sz w:val="22"/>
                <w:szCs w:val="22"/>
                <w:shd w:val="clear" w:color="auto" w:fill="F6F6F6"/>
                <w:lang w:val="en-US"/>
              </w:rPr>
              <w:t>#1 AND #2</w:t>
            </w:r>
          </w:p>
        </w:tc>
        <w:tc>
          <w:tcPr>
            <w:tcW w:w="952" w:type="pct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E599" w:themeFill="accent4" w:themeFillTint="66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F264425" w14:textId="77777777" w:rsidR="00F35785" w:rsidRPr="0091104E" w:rsidRDefault="00F35785" w:rsidP="00BC24B6">
            <w:pPr>
              <w:spacing w:line="360" w:lineRule="auto"/>
              <w:contextualSpacing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91104E">
              <w:rPr>
                <w:color w:val="000000"/>
                <w:sz w:val="22"/>
                <w:szCs w:val="22"/>
                <w:lang w:val="en-US"/>
              </w:rPr>
              <w:t>860</w:t>
            </w:r>
          </w:p>
        </w:tc>
      </w:tr>
      <w:tr w:rsidR="00F35785" w:rsidRPr="0091104E" w14:paraId="2E4012DD" w14:textId="77777777" w:rsidTr="00426184">
        <w:trPr>
          <w:tblCellSpacing w:w="18" w:type="dxa"/>
        </w:trPr>
        <w:tc>
          <w:tcPr>
            <w:tcW w:w="817" w:type="pct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C4BB91C" w14:textId="77777777" w:rsidR="00F35785" w:rsidRPr="0091104E" w:rsidRDefault="00F35785" w:rsidP="00BC24B6">
            <w:pPr>
              <w:spacing w:line="360" w:lineRule="auto"/>
              <w:contextualSpacing/>
              <w:jc w:val="right"/>
              <w:rPr>
                <w:sz w:val="22"/>
                <w:szCs w:val="22"/>
                <w:lang w:val="en-US"/>
              </w:rPr>
            </w:pPr>
            <w:r w:rsidRPr="0091104E">
              <w:rPr>
                <w:sz w:val="22"/>
                <w:szCs w:val="22"/>
                <w:lang w:val="en-US"/>
              </w:rPr>
              <w:t>#2</w:t>
            </w:r>
          </w:p>
        </w:tc>
        <w:tc>
          <w:tcPr>
            <w:tcW w:w="3072" w:type="pct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0091568" w14:textId="77777777" w:rsidR="00F35785" w:rsidRPr="0091104E" w:rsidRDefault="00F35785" w:rsidP="00BC24B6">
            <w:pPr>
              <w:spacing w:line="360" w:lineRule="auto"/>
              <w:contextualSpacing/>
              <w:rPr>
                <w:rStyle w:val="Strong"/>
                <w:rFonts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91104E">
              <w:rPr>
                <w:rStyle w:val="Strong"/>
                <w:rFonts w:cstheme="minorHAnsi"/>
                <w:color w:val="212121"/>
                <w:sz w:val="22"/>
                <w:szCs w:val="22"/>
                <w:shd w:val="clear" w:color="auto" w:fill="F6F6F6"/>
                <w:lang w:val="en-US"/>
              </w:rPr>
              <w:t xml:space="preserve">'taste'/exp OR 'taste bud'/exp OR 'taste disorder'/exp OR 'dysgeusi*':ab,ti,kw OR 'ageusi*':ab,ti,kw OR 'parageusi*':ab,ti,kw OR 'hypogeusi*':ab,ti,kw  OR 'hypergeusi*':ab,ti,kw OR 'metallogeusi*':ab,ti,kw OR </w:t>
            </w:r>
            <w:r w:rsidRPr="0091104E">
              <w:rPr>
                <w:rStyle w:val="Strong"/>
                <w:rFonts w:cstheme="minorHAnsi"/>
                <w:color w:val="212121"/>
                <w:sz w:val="22"/>
                <w:szCs w:val="22"/>
                <w:shd w:val="clear" w:color="auto" w:fill="F6F6F6"/>
                <w:lang w:val="en-US"/>
              </w:rPr>
              <w:lastRenderedPageBreak/>
              <w:t>'cacogeusi*':ab,ti,kw OR 'phantogeusi*':ab,ti,kw OR 'aftertast*':ab,ti,kw OR 'taste':ab,ti,kw OR 'tastes':ab,ti,kw OR 'tasting':ab,ti,kw OR 'gustat*':ab,ti,kw</w:t>
            </w:r>
          </w:p>
        </w:tc>
        <w:tc>
          <w:tcPr>
            <w:tcW w:w="952" w:type="pct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786ED08" w14:textId="77777777" w:rsidR="00F35785" w:rsidRPr="0091104E" w:rsidRDefault="00F35785" w:rsidP="00BC24B6">
            <w:pPr>
              <w:spacing w:line="360" w:lineRule="auto"/>
              <w:contextualSpacing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91104E">
              <w:rPr>
                <w:color w:val="000000"/>
                <w:sz w:val="22"/>
                <w:szCs w:val="22"/>
                <w:lang w:val="en-US"/>
              </w:rPr>
              <w:lastRenderedPageBreak/>
              <w:t>86,112</w:t>
            </w:r>
          </w:p>
        </w:tc>
      </w:tr>
      <w:tr w:rsidR="00F35785" w:rsidRPr="0091104E" w14:paraId="2AF1D784" w14:textId="77777777" w:rsidTr="00426184">
        <w:trPr>
          <w:tblCellSpacing w:w="18" w:type="dxa"/>
        </w:trPr>
        <w:tc>
          <w:tcPr>
            <w:tcW w:w="817" w:type="pct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B2082A5" w14:textId="77777777" w:rsidR="00F35785" w:rsidRPr="0091104E" w:rsidRDefault="00F35785" w:rsidP="00BC24B6">
            <w:pPr>
              <w:spacing w:line="360" w:lineRule="auto"/>
              <w:contextualSpacing/>
              <w:jc w:val="right"/>
              <w:rPr>
                <w:rFonts w:cs="Calibri"/>
                <w:sz w:val="22"/>
                <w:szCs w:val="22"/>
                <w:lang w:val="en-US"/>
              </w:rPr>
            </w:pPr>
            <w:r w:rsidRPr="0091104E">
              <w:rPr>
                <w:sz w:val="22"/>
                <w:szCs w:val="22"/>
                <w:lang w:val="en-US"/>
              </w:rPr>
              <w:t>#1</w:t>
            </w:r>
          </w:p>
        </w:tc>
        <w:tc>
          <w:tcPr>
            <w:tcW w:w="3072" w:type="pct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940F664" w14:textId="77777777" w:rsidR="00F35785" w:rsidRPr="0091104E" w:rsidRDefault="00F35785" w:rsidP="00BC24B6">
            <w:pPr>
              <w:spacing w:line="360" w:lineRule="auto"/>
              <w:contextualSpacing/>
              <w:rPr>
                <w:rStyle w:val="Strong"/>
                <w:b w:val="0"/>
                <w:bCs w:val="0"/>
                <w:sz w:val="22"/>
                <w:szCs w:val="22"/>
                <w:lang w:val="en-US"/>
              </w:rPr>
            </w:pPr>
            <w:r w:rsidRPr="0091104E">
              <w:rPr>
                <w:rStyle w:val="Strong"/>
                <w:rFonts w:cstheme="minorHAnsi"/>
                <w:color w:val="212121"/>
                <w:sz w:val="22"/>
                <w:szCs w:val="22"/>
                <w:shd w:val="clear" w:color="auto" w:fill="F6F6F6"/>
                <w:lang w:val="en-US"/>
              </w:rPr>
              <w:t>'stem cell transplantation'/exp OR 'stem cell*':ab,ti,kw OR 'cell transplant*':ab,ti,kw OR 'HSC':ab,ti,kw OR 'HSCT*':ab,ti,kw OR 'alloHSC':ab,ti,kw OR 'alloHSCT*':ab,ti,kw OR 'SCT':ab,ti,kw OR 'alloSCT*':ab,ti,kw OR 'bone marrow transplantation'/exp OR (('bone marrow':ab,ti,kw OR 'hematopoetic':ab,ti,kw OR 'haematopoetic':ab,ti,kw OR 'hematopoietic':ab,ti,kw OR 'haematopoietic':ab,ti,kw OR 'hemopoietic':ab,ti,kw OR 'haemopoietic':ab,ti,kw OR 'hemopoetic':ab,ti,kw OR 'haemopoetic':ab,ti,kw) AND ('transplant*':ab,ti,kw OR 'graft*':ab,ti,kw OR 'transfus*':ab,ti,kw OR 'transfer*':ab,ti,kw))</w:t>
            </w:r>
          </w:p>
        </w:tc>
        <w:tc>
          <w:tcPr>
            <w:tcW w:w="952" w:type="pct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C393D4F" w14:textId="77777777" w:rsidR="00F35785" w:rsidRPr="0091104E" w:rsidRDefault="00F35785" w:rsidP="00BC24B6">
            <w:pPr>
              <w:spacing w:line="360" w:lineRule="auto"/>
              <w:contextualSpacing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91104E">
              <w:rPr>
                <w:color w:val="000000"/>
                <w:sz w:val="22"/>
                <w:szCs w:val="22"/>
                <w:lang w:val="en-US"/>
              </w:rPr>
              <w:t>681,309</w:t>
            </w:r>
          </w:p>
        </w:tc>
      </w:tr>
    </w:tbl>
    <w:p w14:paraId="1AE5B84D" w14:textId="77777777" w:rsidR="00F35785" w:rsidRPr="0091104E" w:rsidRDefault="00F35785" w:rsidP="00BC24B6">
      <w:pPr>
        <w:shd w:val="clear" w:color="auto" w:fill="FFFFFF"/>
        <w:spacing w:before="100" w:beforeAutospacing="1" w:after="100" w:afterAutospacing="1" w:line="360" w:lineRule="auto"/>
        <w:contextualSpacing/>
        <w:rPr>
          <w:rFonts w:ascii="Segoe UI" w:eastAsia="Times New Roman" w:hAnsi="Segoe UI" w:cs="Segoe UI"/>
          <w:color w:val="212121"/>
          <w:sz w:val="22"/>
          <w:szCs w:val="22"/>
          <w:lang w:val="en-US" w:eastAsia="nl-NL"/>
        </w:rPr>
      </w:pPr>
    </w:p>
    <w:p w14:paraId="79DC112D" w14:textId="77777777" w:rsidR="00F35785" w:rsidRPr="0091104E" w:rsidRDefault="00F35785" w:rsidP="00BC24B6">
      <w:pPr>
        <w:pStyle w:val="xmsonormal"/>
        <w:spacing w:after="240" w:line="360" w:lineRule="auto"/>
        <w:contextualSpacing/>
        <w:rPr>
          <w:b/>
          <w:bCs/>
          <w:color w:val="000000"/>
          <w:spacing w:val="2"/>
          <w:lang w:val="en-US"/>
        </w:rPr>
      </w:pPr>
      <w:r w:rsidRPr="0091104E">
        <w:rPr>
          <w:b/>
          <w:bCs/>
          <w:color w:val="000000"/>
          <w:spacing w:val="2"/>
          <w:lang w:val="en-US"/>
        </w:rPr>
        <w:t>Web of Science (Core Collection) Session Results (22 Jun 2023)</w:t>
      </w:r>
    </w:p>
    <w:tbl>
      <w:tblPr>
        <w:tblW w:w="5000" w:type="pct"/>
        <w:tblCellSpacing w:w="1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0"/>
        <w:gridCol w:w="5660"/>
        <w:gridCol w:w="1796"/>
      </w:tblGrid>
      <w:tr w:rsidR="00F35785" w:rsidRPr="0091104E" w14:paraId="4DF98C71" w14:textId="77777777" w:rsidTr="00426184">
        <w:trPr>
          <w:tblHeader/>
          <w:tblCellSpacing w:w="18" w:type="dxa"/>
        </w:trPr>
        <w:tc>
          <w:tcPr>
            <w:tcW w:w="817" w:type="pct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A8BD5D3" w14:textId="77777777" w:rsidR="00F35785" w:rsidRPr="0091104E" w:rsidRDefault="00F35785" w:rsidP="00BC24B6">
            <w:pPr>
              <w:spacing w:line="360" w:lineRule="auto"/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91104E">
              <w:rPr>
                <w:color w:val="000000"/>
                <w:sz w:val="22"/>
                <w:szCs w:val="22"/>
                <w:lang w:val="en-US"/>
              </w:rPr>
              <w:t>Search</w:t>
            </w:r>
          </w:p>
        </w:tc>
        <w:tc>
          <w:tcPr>
            <w:tcW w:w="3072" w:type="pct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196B77A" w14:textId="77777777" w:rsidR="00F35785" w:rsidRPr="0091104E" w:rsidRDefault="00F35785" w:rsidP="00BC24B6">
            <w:pPr>
              <w:spacing w:line="360" w:lineRule="auto"/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91104E">
              <w:rPr>
                <w:color w:val="000000"/>
                <w:sz w:val="22"/>
                <w:szCs w:val="22"/>
                <w:lang w:val="en-US"/>
              </w:rPr>
              <w:t>Query</w:t>
            </w:r>
          </w:p>
        </w:tc>
        <w:tc>
          <w:tcPr>
            <w:tcW w:w="952" w:type="pct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E098328" w14:textId="77777777" w:rsidR="00F35785" w:rsidRPr="0091104E" w:rsidRDefault="00F35785" w:rsidP="00BC24B6">
            <w:pPr>
              <w:spacing w:line="360" w:lineRule="auto"/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91104E">
              <w:rPr>
                <w:color w:val="000000"/>
                <w:sz w:val="22"/>
                <w:szCs w:val="22"/>
                <w:lang w:val="en-US"/>
              </w:rPr>
              <w:t>Items found</w:t>
            </w:r>
          </w:p>
        </w:tc>
      </w:tr>
      <w:tr w:rsidR="00F35785" w:rsidRPr="0091104E" w14:paraId="373A2FA1" w14:textId="77777777" w:rsidTr="00426184">
        <w:trPr>
          <w:tblCellSpacing w:w="18" w:type="dxa"/>
        </w:trPr>
        <w:tc>
          <w:tcPr>
            <w:tcW w:w="817" w:type="pct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E599" w:themeFill="accent4" w:themeFillTint="66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98DAF14" w14:textId="77777777" w:rsidR="00F35785" w:rsidRPr="0091104E" w:rsidRDefault="00F35785" w:rsidP="00BC24B6">
            <w:pPr>
              <w:spacing w:line="360" w:lineRule="auto"/>
              <w:contextualSpacing/>
              <w:jc w:val="right"/>
              <w:rPr>
                <w:sz w:val="22"/>
                <w:szCs w:val="22"/>
                <w:lang w:val="en-US"/>
              </w:rPr>
            </w:pPr>
            <w:r w:rsidRPr="0091104E">
              <w:rPr>
                <w:sz w:val="22"/>
                <w:szCs w:val="22"/>
                <w:lang w:val="en-US"/>
              </w:rPr>
              <w:t>#3</w:t>
            </w:r>
          </w:p>
        </w:tc>
        <w:tc>
          <w:tcPr>
            <w:tcW w:w="3072" w:type="pct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E599" w:themeFill="accent4" w:themeFillTint="66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B827EE9" w14:textId="77777777" w:rsidR="00F35785" w:rsidRPr="0091104E" w:rsidRDefault="00F35785" w:rsidP="00BC24B6">
            <w:pPr>
              <w:shd w:val="clear" w:color="auto" w:fill="FFFFFF"/>
              <w:spacing w:before="100" w:beforeAutospacing="1" w:after="100" w:afterAutospacing="1" w:line="360" w:lineRule="auto"/>
              <w:contextualSpacing/>
              <w:rPr>
                <w:rStyle w:val="Strong"/>
                <w:rFonts w:cstheme="minorHAnsi"/>
                <w:color w:val="212121"/>
                <w:sz w:val="22"/>
                <w:szCs w:val="22"/>
                <w:shd w:val="clear" w:color="auto" w:fill="F6F6F6"/>
                <w:lang w:val="en-US"/>
              </w:rPr>
            </w:pPr>
            <w:r w:rsidRPr="0091104E">
              <w:rPr>
                <w:rStyle w:val="Strong"/>
                <w:rFonts w:cstheme="minorHAnsi"/>
                <w:color w:val="212121"/>
                <w:sz w:val="22"/>
                <w:szCs w:val="22"/>
                <w:shd w:val="clear" w:color="auto" w:fill="F6F6F6"/>
                <w:lang w:val="en-US"/>
              </w:rPr>
              <w:t>#1 AND #2</w:t>
            </w:r>
          </w:p>
        </w:tc>
        <w:tc>
          <w:tcPr>
            <w:tcW w:w="952" w:type="pct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E599" w:themeFill="accent4" w:themeFillTint="66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84B9904" w14:textId="77777777" w:rsidR="00F35785" w:rsidRPr="0091104E" w:rsidRDefault="00F35785" w:rsidP="00BC24B6">
            <w:pPr>
              <w:spacing w:line="360" w:lineRule="auto"/>
              <w:contextualSpacing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91104E">
              <w:rPr>
                <w:color w:val="000000"/>
                <w:sz w:val="22"/>
                <w:szCs w:val="22"/>
                <w:lang w:val="en-US"/>
              </w:rPr>
              <w:t>378</w:t>
            </w:r>
          </w:p>
        </w:tc>
      </w:tr>
      <w:tr w:rsidR="00F35785" w:rsidRPr="0091104E" w14:paraId="5EC4EDA6" w14:textId="77777777" w:rsidTr="00426184">
        <w:trPr>
          <w:tblCellSpacing w:w="18" w:type="dxa"/>
        </w:trPr>
        <w:tc>
          <w:tcPr>
            <w:tcW w:w="817" w:type="pct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E421305" w14:textId="77777777" w:rsidR="00F35785" w:rsidRPr="0091104E" w:rsidRDefault="00F35785" w:rsidP="00BC24B6">
            <w:pPr>
              <w:spacing w:line="360" w:lineRule="auto"/>
              <w:contextualSpacing/>
              <w:jc w:val="right"/>
              <w:rPr>
                <w:sz w:val="22"/>
                <w:szCs w:val="22"/>
                <w:lang w:val="en-US"/>
              </w:rPr>
            </w:pPr>
            <w:r w:rsidRPr="0091104E">
              <w:rPr>
                <w:sz w:val="22"/>
                <w:szCs w:val="22"/>
                <w:lang w:val="en-US"/>
              </w:rPr>
              <w:t>#2</w:t>
            </w:r>
          </w:p>
        </w:tc>
        <w:tc>
          <w:tcPr>
            <w:tcW w:w="3072" w:type="pct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7E0975C" w14:textId="77777777" w:rsidR="00F35785" w:rsidRPr="0091104E" w:rsidRDefault="00F35785" w:rsidP="00BC24B6">
            <w:pPr>
              <w:spacing w:line="360" w:lineRule="auto"/>
              <w:contextualSpacing/>
              <w:rPr>
                <w:rStyle w:val="Strong"/>
                <w:rFonts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91104E">
              <w:rPr>
                <w:rStyle w:val="Strong"/>
                <w:rFonts w:cstheme="minorHAnsi"/>
                <w:color w:val="212121"/>
                <w:sz w:val="22"/>
                <w:szCs w:val="22"/>
                <w:shd w:val="clear" w:color="auto" w:fill="F6F6F6"/>
                <w:lang w:val="en-US"/>
              </w:rPr>
              <w:t>TS</w:t>
            </w:r>
            <w:proofErr w:type="gramStart"/>
            <w:r w:rsidRPr="0091104E">
              <w:rPr>
                <w:rStyle w:val="Strong"/>
                <w:rFonts w:cstheme="minorHAnsi"/>
                <w:color w:val="212121"/>
                <w:sz w:val="22"/>
                <w:szCs w:val="22"/>
                <w:shd w:val="clear" w:color="auto" w:fill="F6F6F6"/>
                <w:lang w:val="en-US"/>
              </w:rPr>
              <w:t>=(</w:t>
            </w:r>
            <w:proofErr w:type="gramEnd"/>
            <w:r w:rsidRPr="0091104E">
              <w:rPr>
                <w:rStyle w:val="Strong"/>
                <w:rFonts w:cstheme="minorHAnsi"/>
                <w:color w:val="212121"/>
                <w:sz w:val="22"/>
                <w:szCs w:val="22"/>
                <w:shd w:val="clear" w:color="auto" w:fill="F6F6F6"/>
                <w:lang w:val="en-US"/>
              </w:rPr>
              <w:t>"dysgeusi*" OR "ageusi*" OR "parageusi*" OR "hypogeusi*"  OR "hypergeusi*" OR "metallogeusi*" OR "cacogeusi*" OR "phantogeusi*" OR "aftertast*" OR "taste" OR "tastes" OR "tasting" OR "gustat*")</w:t>
            </w:r>
          </w:p>
        </w:tc>
        <w:tc>
          <w:tcPr>
            <w:tcW w:w="952" w:type="pct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E1B7784" w14:textId="77777777" w:rsidR="00F35785" w:rsidRPr="0091104E" w:rsidRDefault="00F35785" w:rsidP="00BC24B6">
            <w:pPr>
              <w:spacing w:line="360" w:lineRule="auto"/>
              <w:contextualSpacing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91104E">
              <w:rPr>
                <w:color w:val="000000"/>
                <w:sz w:val="22"/>
                <w:szCs w:val="22"/>
                <w:lang w:val="en-US"/>
              </w:rPr>
              <w:t>89,039</w:t>
            </w:r>
          </w:p>
        </w:tc>
      </w:tr>
      <w:tr w:rsidR="00F35785" w:rsidRPr="0091104E" w14:paraId="0E1F8775" w14:textId="77777777" w:rsidTr="00426184">
        <w:trPr>
          <w:tblCellSpacing w:w="18" w:type="dxa"/>
        </w:trPr>
        <w:tc>
          <w:tcPr>
            <w:tcW w:w="817" w:type="pct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3DDEC52" w14:textId="77777777" w:rsidR="00F35785" w:rsidRPr="0091104E" w:rsidRDefault="00F35785" w:rsidP="00BC24B6">
            <w:pPr>
              <w:spacing w:line="360" w:lineRule="auto"/>
              <w:contextualSpacing/>
              <w:jc w:val="right"/>
              <w:rPr>
                <w:rFonts w:cs="Calibri"/>
                <w:sz w:val="22"/>
                <w:szCs w:val="22"/>
                <w:lang w:val="en-US"/>
              </w:rPr>
            </w:pPr>
            <w:r w:rsidRPr="0091104E">
              <w:rPr>
                <w:sz w:val="22"/>
                <w:szCs w:val="22"/>
                <w:lang w:val="en-US"/>
              </w:rPr>
              <w:t>#1</w:t>
            </w:r>
          </w:p>
        </w:tc>
        <w:tc>
          <w:tcPr>
            <w:tcW w:w="3072" w:type="pct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3BFD8A9" w14:textId="77777777" w:rsidR="00F35785" w:rsidRPr="0091104E" w:rsidRDefault="00F35785" w:rsidP="00BC24B6">
            <w:pPr>
              <w:spacing w:line="360" w:lineRule="auto"/>
              <w:contextualSpacing/>
              <w:rPr>
                <w:rStyle w:val="Strong"/>
                <w:b w:val="0"/>
                <w:bCs w:val="0"/>
                <w:sz w:val="22"/>
                <w:szCs w:val="22"/>
                <w:lang w:val="en-US"/>
              </w:rPr>
            </w:pPr>
            <w:r w:rsidRPr="0091104E">
              <w:rPr>
                <w:rStyle w:val="Strong"/>
                <w:rFonts w:cstheme="minorHAnsi"/>
                <w:color w:val="212121"/>
                <w:sz w:val="22"/>
                <w:szCs w:val="22"/>
                <w:shd w:val="clear" w:color="auto" w:fill="F6F6F6"/>
                <w:lang w:val="en-US"/>
              </w:rPr>
              <w:t>TS</w:t>
            </w:r>
            <w:proofErr w:type="gramStart"/>
            <w:r w:rsidRPr="0091104E">
              <w:rPr>
                <w:rStyle w:val="Strong"/>
                <w:rFonts w:cstheme="minorHAnsi"/>
                <w:color w:val="212121"/>
                <w:sz w:val="22"/>
                <w:szCs w:val="22"/>
                <w:shd w:val="clear" w:color="auto" w:fill="F6F6F6"/>
                <w:lang w:val="en-US"/>
              </w:rPr>
              <w:t>=(</w:t>
            </w:r>
            <w:proofErr w:type="gramEnd"/>
            <w:r w:rsidRPr="0091104E">
              <w:rPr>
                <w:rStyle w:val="Strong"/>
                <w:rFonts w:cstheme="minorHAnsi"/>
                <w:color w:val="212121"/>
                <w:sz w:val="22"/>
                <w:szCs w:val="22"/>
                <w:shd w:val="clear" w:color="auto" w:fill="F6F6F6"/>
                <w:lang w:val="en-US"/>
              </w:rPr>
              <w:t xml:space="preserve">"stem cell*" OR "cell transplant*" OR "HSC" OR "HSCT*" OR "alloHSC" OR "alloHSCT*" OR "SCT" OR "alloSCT*" OR (("bone marrow" OR "hematopoetic" OR "haematopoetic" OR "hematopoietic" OR "haematopoietic" OR "hemopoietic" OR "haemopoietic" OR "hemopoetic" OR </w:t>
            </w:r>
            <w:r w:rsidRPr="0091104E">
              <w:rPr>
                <w:rStyle w:val="Strong"/>
                <w:rFonts w:cstheme="minorHAnsi"/>
                <w:color w:val="212121"/>
                <w:sz w:val="22"/>
                <w:szCs w:val="22"/>
                <w:shd w:val="clear" w:color="auto" w:fill="F6F6F6"/>
                <w:lang w:val="en-US"/>
              </w:rPr>
              <w:lastRenderedPageBreak/>
              <w:t>"haemopoetic") AND ("transplant*" OR "graft*" OR "transfus*" OR "transfer*")))</w:t>
            </w:r>
          </w:p>
        </w:tc>
        <w:tc>
          <w:tcPr>
            <w:tcW w:w="952" w:type="pct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1E7A130" w14:textId="77777777" w:rsidR="00F35785" w:rsidRPr="0091104E" w:rsidRDefault="00F35785" w:rsidP="00BC24B6">
            <w:pPr>
              <w:spacing w:line="360" w:lineRule="auto"/>
              <w:contextualSpacing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91104E">
              <w:rPr>
                <w:color w:val="000000"/>
                <w:sz w:val="22"/>
                <w:szCs w:val="22"/>
                <w:lang w:val="en-US"/>
              </w:rPr>
              <w:lastRenderedPageBreak/>
              <w:t>633,385</w:t>
            </w:r>
          </w:p>
        </w:tc>
      </w:tr>
    </w:tbl>
    <w:p w14:paraId="6A9C3EE3" w14:textId="77777777" w:rsidR="00F35785" w:rsidRPr="0091104E" w:rsidRDefault="00F35785" w:rsidP="00BC24B6">
      <w:pPr>
        <w:shd w:val="clear" w:color="auto" w:fill="FFFFFF"/>
        <w:spacing w:before="100" w:beforeAutospacing="1" w:after="100" w:afterAutospacing="1" w:line="360" w:lineRule="auto"/>
        <w:contextualSpacing/>
        <w:rPr>
          <w:rFonts w:ascii="Segoe UI" w:eastAsia="Times New Roman" w:hAnsi="Segoe UI" w:cs="Segoe UI"/>
          <w:color w:val="212121"/>
          <w:sz w:val="22"/>
          <w:szCs w:val="22"/>
          <w:lang w:val="en-US" w:eastAsia="nl-NL"/>
        </w:rPr>
      </w:pPr>
    </w:p>
    <w:p w14:paraId="1F2F66B4" w14:textId="2E99561B" w:rsidR="00F35785" w:rsidRPr="0091104E" w:rsidRDefault="00F35785" w:rsidP="00BC24B6">
      <w:pPr>
        <w:spacing w:line="360" w:lineRule="auto"/>
        <w:contextualSpacing/>
        <w:jc w:val="both"/>
        <w:rPr>
          <w:b/>
          <w:sz w:val="22"/>
          <w:szCs w:val="22"/>
          <w:lang w:val="en-US"/>
        </w:rPr>
      </w:pPr>
    </w:p>
    <w:sectPr w:rsidR="00F35785" w:rsidRPr="0091104E">
      <w:footerReference w:type="even" r:id="rId10"/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A8EEAF" w14:textId="77777777" w:rsidR="00B91CA3" w:rsidRDefault="00B91CA3" w:rsidP="00862BC5">
      <w:r>
        <w:separator/>
      </w:r>
    </w:p>
  </w:endnote>
  <w:endnote w:type="continuationSeparator" w:id="0">
    <w:p w14:paraId="2F8DC3C9" w14:textId="77777777" w:rsidR="00B91CA3" w:rsidRDefault="00B91CA3" w:rsidP="00862B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43522241"/>
      <w:docPartObj>
        <w:docPartGallery w:val="Page Numbers (Bottom of Page)"/>
        <w:docPartUnique/>
      </w:docPartObj>
    </w:sdtPr>
    <w:sdtContent>
      <w:p w14:paraId="1C62905D" w14:textId="0AEE480F" w:rsidR="00862BC5" w:rsidRDefault="00862BC5" w:rsidP="00B9750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5B684C">
          <w:rPr>
            <w:rStyle w:val="PageNumber"/>
            <w:noProof/>
          </w:rPr>
          <w:t>12</w:t>
        </w:r>
        <w:r>
          <w:rPr>
            <w:rStyle w:val="PageNumber"/>
          </w:rPr>
          <w:fldChar w:fldCharType="end"/>
        </w:r>
      </w:p>
    </w:sdtContent>
  </w:sdt>
  <w:p w14:paraId="7AF822F8" w14:textId="77777777" w:rsidR="00862BC5" w:rsidRDefault="00862BC5" w:rsidP="00862BC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76830650"/>
      <w:docPartObj>
        <w:docPartGallery w:val="Page Numbers (Bottom of Page)"/>
        <w:docPartUnique/>
      </w:docPartObj>
    </w:sdtPr>
    <w:sdtContent>
      <w:p w14:paraId="035F4812" w14:textId="15E484C0" w:rsidR="00862BC5" w:rsidRDefault="00862BC5" w:rsidP="00B9750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5B6080B" w14:textId="77777777" w:rsidR="00862BC5" w:rsidRDefault="00862BC5" w:rsidP="00862BC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798611" w14:textId="77777777" w:rsidR="00B91CA3" w:rsidRDefault="00B91CA3" w:rsidP="00862BC5">
      <w:r>
        <w:separator/>
      </w:r>
    </w:p>
  </w:footnote>
  <w:footnote w:type="continuationSeparator" w:id="0">
    <w:p w14:paraId="61F6658E" w14:textId="77777777" w:rsidR="00B91CA3" w:rsidRDefault="00B91CA3" w:rsidP="00862BC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4750BC"/>
    <w:multiLevelType w:val="hybridMultilevel"/>
    <w:tmpl w:val="BA107D2C"/>
    <w:lvl w:ilvl="0" w:tplc="59D4823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3E7F68"/>
    <w:multiLevelType w:val="multilevel"/>
    <w:tmpl w:val="4E4C1DF0"/>
    <w:lvl w:ilvl="0">
      <w:start w:val="1"/>
      <w:numFmt w:val="decimal"/>
      <w:lvlText w:val="%1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2160"/>
        </w:tabs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160"/>
        </w:tabs>
        <w:ind w:left="2160" w:hanging="2160"/>
      </w:pPr>
      <w:rPr>
        <w:rFonts w:hint="default"/>
      </w:rPr>
    </w:lvl>
  </w:abstractNum>
  <w:abstractNum w:abstractNumId="2" w15:restartNumberingAfterBreak="0">
    <w:nsid w:val="0F9C18BD"/>
    <w:multiLevelType w:val="hybridMultilevel"/>
    <w:tmpl w:val="57082CA8"/>
    <w:lvl w:ilvl="0" w:tplc="E646D21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EF0879"/>
    <w:multiLevelType w:val="multilevel"/>
    <w:tmpl w:val="4E4C1DF0"/>
    <w:lvl w:ilvl="0">
      <w:start w:val="1"/>
      <w:numFmt w:val="decimal"/>
      <w:lvlText w:val="%1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2160"/>
        </w:tabs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160"/>
        </w:tabs>
        <w:ind w:left="2160" w:hanging="2160"/>
      </w:pPr>
      <w:rPr>
        <w:rFonts w:hint="default"/>
      </w:rPr>
    </w:lvl>
  </w:abstractNum>
  <w:abstractNum w:abstractNumId="4" w15:restartNumberingAfterBreak="0">
    <w:nsid w:val="187205A1"/>
    <w:multiLevelType w:val="multilevel"/>
    <w:tmpl w:val="240A1CF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CD5411E"/>
    <w:multiLevelType w:val="multilevel"/>
    <w:tmpl w:val="9BC8CC80"/>
    <w:lvl w:ilvl="0">
      <w:start w:val="1"/>
      <w:numFmt w:val="decimal"/>
      <w:lvlText w:val="%1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2160"/>
        </w:tabs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160"/>
        </w:tabs>
        <w:ind w:left="2160" w:hanging="2160"/>
      </w:pPr>
      <w:rPr>
        <w:rFonts w:hint="default"/>
      </w:rPr>
    </w:lvl>
  </w:abstractNum>
  <w:abstractNum w:abstractNumId="6" w15:restartNumberingAfterBreak="0">
    <w:nsid w:val="33A463A4"/>
    <w:multiLevelType w:val="hybridMultilevel"/>
    <w:tmpl w:val="D272D5A2"/>
    <w:lvl w:ilvl="0" w:tplc="7B6657D4">
      <w:start w:val="1"/>
      <w:numFmt w:val="bullet"/>
      <w:lvlText w:val="-"/>
      <w:lvlJc w:val="left"/>
      <w:pPr>
        <w:ind w:left="113" w:hanging="113"/>
      </w:pPr>
      <w:rPr>
        <w:rFonts w:ascii="Calibri" w:eastAsiaTheme="minorHAnsi" w:hAnsi="Calibri" w:hint="default"/>
      </w:rPr>
    </w:lvl>
    <w:lvl w:ilvl="1" w:tplc="FFFFFFFF">
      <w:start w:val="1"/>
      <w:numFmt w:val="bullet"/>
      <w:lvlText w:val="o"/>
      <w:lvlJc w:val="left"/>
      <w:pPr>
        <w:ind w:left="1459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79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99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19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39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59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79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99" w:hanging="360"/>
      </w:pPr>
      <w:rPr>
        <w:rFonts w:ascii="Wingdings" w:hAnsi="Wingdings" w:hint="default"/>
      </w:rPr>
    </w:lvl>
  </w:abstractNum>
  <w:abstractNum w:abstractNumId="7" w15:restartNumberingAfterBreak="0">
    <w:nsid w:val="41BC0EA3"/>
    <w:multiLevelType w:val="hybridMultilevel"/>
    <w:tmpl w:val="6BCC02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482E46BB"/>
    <w:multiLevelType w:val="hybridMultilevel"/>
    <w:tmpl w:val="5FA6F5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9F75E5D"/>
    <w:multiLevelType w:val="hybridMultilevel"/>
    <w:tmpl w:val="4D5AC60E"/>
    <w:lvl w:ilvl="0" w:tplc="08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A0A690C"/>
    <w:multiLevelType w:val="hybridMultilevel"/>
    <w:tmpl w:val="C54EC4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AC55EB8"/>
    <w:multiLevelType w:val="hybridMultilevel"/>
    <w:tmpl w:val="030ACF68"/>
    <w:lvl w:ilvl="0" w:tplc="5E4AC0E0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3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D692160"/>
    <w:multiLevelType w:val="hybridMultilevel"/>
    <w:tmpl w:val="143452E0"/>
    <w:lvl w:ilvl="0" w:tplc="9DAEB3E6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89119150">
    <w:abstractNumId w:val="12"/>
  </w:num>
  <w:num w:numId="2" w16cid:durableId="834762400">
    <w:abstractNumId w:val="3"/>
  </w:num>
  <w:num w:numId="3" w16cid:durableId="556162810">
    <w:abstractNumId w:val="5"/>
  </w:num>
  <w:num w:numId="4" w16cid:durableId="541945193">
    <w:abstractNumId w:val="1"/>
  </w:num>
  <w:num w:numId="5" w16cid:durableId="1369532218">
    <w:abstractNumId w:val="6"/>
  </w:num>
  <w:num w:numId="6" w16cid:durableId="826554098">
    <w:abstractNumId w:val="4"/>
  </w:num>
  <w:num w:numId="7" w16cid:durableId="1275210398">
    <w:abstractNumId w:val="11"/>
  </w:num>
  <w:num w:numId="8" w16cid:durableId="1932202961">
    <w:abstractNumId w:val="10"/>
  </w:num>
  <w:num w:numId="9" w16cid:durableId="1637759234">
    <w:abstractNumId w:val="7"/>
  </w:num>
  <w:num w:numId="10" w16cid:durableId="329481278">
    <w:abstractNumId w:val="9"/>
  </w:num>
  <w:num w:numId="11" w16cid:durableId="323970118">
    <w:abstractNumId w:val="0"/>
  </w:num>
  <w:num w:numId="12" w16cid:durableId="1801025605">
    <w:abstractNumId w:val="8"/>
  </w:num>
  <w:num w:numId="13" w16cid:durableId="11274817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upportive Care in Canc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5z0zzxw2zrxxxef0a9vsaf69wefdrfsdsft&quot;&gt;My EndNote Library Copy&lt;record-ids&gt;&lt;item&gt;14&lt;/item&gt;&lt;item&gt;17&lt;/item&gt;&lt;item&gt;43&lt;/item&gt;&lt;item&gt;52&lt;/item&gt;&lt;item&gt;143&lt;/item&gt;&lt;item&gt;144&lt;/item&gt;&lt;item&gt;146&lt;/item&gt;&lt;item&gt;155&lt;/item&gt;&lt;item&gt;167&lt;/item&gt;&lt;item&gt;172&lt;/item&gt;&lt;item&gt;175&lt;/item&gt;&lt;item&gt;180&lt;/item&gt;&lt;item&gt;181&lt;/item&gt;&lt;item&gt;183&lt;/item&gt;&lt;item&gt;199&lt;/item&gt;&lt;item&gt;201&lt;/item&gt;&lt;item&gt;211&lt;/item&gt;&lt;item&gt;220&lt;/item&gt;&lt;item&gt;222&lt;/item&gt;&lt;item&gt;225&lt;/item&gt;&lt;item&gt;230&lt;/item&gt;&lt;item&gt;234&lt;/item&gt;&lt;item&gt;235&lt;/item&gt;&lt;item&gt;239&lt;/item&gt;&lt;item&gt;243&lt;/item&gt;&lt;item&gt;245&lt;/item&gt;&lt;item&gt;371&lt;/item&gt;&lt;item&gt;372&lt;/item&gt;&lt;item&gt;382&lt;/item&gt;&lt;item&gt;383&lt;/item&gt;&lt;item&gt;384&lt;/item&gt;&lt;item&gt;385&lt;/item&gt;&lt;item&gt;386&lt;/item&gt;&lt;item&gt;387&lt;/item&gt;&lt;item&gt;389&lt;/item&gt;&lt;item&gt;390&lt;/item&gt;&lt;item&gt;391&lt;/item&gt;&lt;/record-ids&gt;&lt;/item&gt;&lt;/Libraries&gt;"/>
  </w:docVars>
  <w:rsids>
    <w:rsidRoot w:val="00027318"/>
    <w:rsid w:val="00005395"/>
    <w:rsid w:val="00027318"/>
    <w:rsid w:val="00034682"/>
    <w:rsid w:val="000455E7"/>
    <w:rsid w:val="00065DAD"/>
    <w:rsid w:val="00066E46"/>
    <w:rsid w:val="00071C54"/>
    <w:rsid w:val="0007264C"/>
    <w:rsid w:val="000733F3"/>
    <w:rsid w:val="00074001"/>
    <w:rsid w:val="00074144"/>
    <w:rsid w:val="00080964"/>
    <w:rsid w:val="00085AB6"/>
    <w:rsid w:val="00085D65"/>
    <w:rsid w:val="00087591"/>
    <w:rsid w:val="00096839"/>
    <w:rsid w:val="000A2B49"/>
    <w:rsid w:val="000A634B"/>
    <w:rsid w:val="000B24B1"/>
    <w:rsid w:val="000C0B69"/>
    <w:rsid w:val="000C3DC5"/>
    <w:rsid w:val="000C44DC"/>
    <w:rsid w:val="000C5EBC"/>
    <w:rsid w:val="000D0713"/>
    <w:rsid w:val="000D09AC"/>
    <w:rsid w:val="000D3EEC"/>
    <w:rsid w:val="0011251C"/>
    <w:rsid w:val="0012578D"/>
    <w:rsid w:val="00131FAC"/>
    <w:rsid w:val="00133061"/>
    <w:rsid w:val="00133399"/>
    <w:rsid w:val="001337FD"/>
    <w:rsid w:val="00137332"/>
    <w:rsid w:val="00141BC0"/>
    <w:rsid w:val="00142B10"/>
    <w:rsid w:val="001462EE"/>
    <w:rsid w:val="001502AD"/>
    <w:rsid w:val="00153132"/>
    <w:rsid w:val="00155402"/>
    <w:rsid w:val="00160FCE"/>
    <w:rsid w:val="00166BE6"/>
    <w:rsid w:val="0017052B"/>
    <w:rsid w:val="001715DA"/>
    <w:rsid w:val="00173DF6"/>
    <w:rsid w:val="00176AEA"/>
    <w:rsid w:val="00180A9A"/>
    <w:rsid w:val="00181E9A"/>
    <w:rsid w:val="001839B9"/>
    <w:rsid w:val="00183BB7"/>
    <w:rsid w:val="0018744C"/>
    <w:rsid w:val="001907F0"/>
    <w:rsid w:val="001A170E"/>
    <w:rsid w:val="001B052C"/>
    <w:rsid w:val="001C131A"/>
    <w:rsid w:val="001C1853"/>
    <w:rsid w:val="001C6A43"/>
    <w:rsid w:val="001D0757"/>
    <w:rsid w:val="001D086D"/>
    <w:rsid w:val="001D77F6"/>
    <w:rsid w:val="001E0EEF"/>
    <w:rsid w:val="001E3582"/>
    <w:rsid w:val="001E4A24"/>
    <w:rsid w:val="001E636C"/>
    <w:rsid w:val="001E63DC"/>
    <w:rsid w:val="001F1A6D"/>
    <w:rsid w:val="001F4988"/>
    <w:rsid w:val="001F656E"/>
    <w:rsid w:val="001F6974"/>
    <w:rsid w:val="002002BB"/>
    <w:rsid w:val="0020188F"/>
    <w:rsid w:val="00201923"/>
    <w:rsid w:val="00204021"/>
    <w:rsid w:val="002041DF"/>
    <w:rsid w:val="002047B5"/>
    <w:rsid w:val="00205016"/>
    <w:rsid w:val="00205542"/>
    <w:rsid w:val="0020647B"/>
    <w:rsid w:val="00206DE2"/>
    <w:rsid w:val="00213130"/>
    <w:rsid w:val="0022500C"/>
    <w:rsid w:val="00226B8D"/>
    <w:rsid w:val="002312B1"/>
    <w:rsid w:val="002316F0"/>
    <w:rsid w:val="002324F8"/>
    <w:rsid w:val="00233C40"/>
    <w:rsid w:val="002557A2"/>
    <w:rsid w:val="00255B8D"/>
    <w:rsid w:val="0025781D"/>
    <w:rsid w:val="00265436"/>
    <w:rsid w:val="00265BF6"/>
    <w:rsid w:val="00277AAE"/>
    <w:rsid w:val="00292164"/>
    <w:rsid w:val="002A1E80"/>
    <w:rsid w:val="002A584A"/>
    <w:rsid w:val="002A7D89"/>
    <w:rsid w:val="002B0354"/>
    <w:rsid w:val="002B05E0"/>
    <w:rsid w:val="002B7541"/>
    <w:rsid w:val="002C093E"/>
    <w:rsid w:val="002C1225"/>
    <w:rsid w:val="002C31F0"/>
    <w:rsid w:val="002C41E3"/>
    <w:rsid w:val="002D29D1"/>
    <w:rsid w:val="002D3519"/>
    <w:rsid w:val="002D5453"/>
    <w:rsid w:val="002D6611"/>
    <w:rsid w:val="002D66A4"/>
    <w:rsid w:val="002D77D1"/>
    <w:rsid w:val="002E0E48"/>
    <w:rsid w:val="002E1DE4"/>
    <w:rsid w:val="002E5347"/>
    <w:rsid w:val="002E5F1F"/>
    <w:rsid w:val="002E5FB8"/>
    <w:rsid w:val="003013B4"/>
    <w:rsid w:val="00303101"/>
    <w:rsid w:val="00316F9F"/>
    <w:rsid w:val="0032573D"/>
    <w:rsid w:val="003309AB"/>
    <w:rsid w:val="0033134C"/>
    <w:rsid w:val="003320B9"/>
    <w:rsid w:val="00332B9F"/>
    <w:rsid w:val="003345AA"/>
    <w:rsid w:val="003375C6"/>
    <w:rsid w:val="00344C66"/>
    <w:rsid w:val="00351BBE"/>
    <w:rsid w:val="00352A8E"/>
    <w:rsid w:val="0035407C"/>
    <w:rsid w:val="00362191"/>
    <w:rsid w:val="00365469"/>
    <w:rsid w:val="003720CF"/>
    <w:rsid w:val="0037579C"/>
    <w:rsid w:val="00380F25"/>
    <w:rsid w:val="0039104D"/>
    <w:rsid w:val="0039281F"/>
    <w:rsid w:val="00393CC8"/>
    <w:rsid w:val="003963B2"/>
    <w:rsid w:val="003A0D37"/>
    <w:rsid w:val="003A21C2"/>
    <w:rsid w:val="003A3C48"/>
    <w:rsid w:val="003B0307"/>
    <w:rsid w:val="003B318E"/>
    <w:rsid w:val="003B4261"/>
    <w:rsid w:val="003B5BD1"/>
    <w:rsid w:val="003C0E89"/>
    <w:rsid w:val="003C40E7"/>
    <w:rsid w:val="003C5B63"/>
    <w:rsid w:val="003C6CEE"/>
    <w:rsid w:val="003D2187"/>
    <w:rsid w:val="003D3243"/>
    <w:rsid w:val="003D4BDF"/>
    <w:rsid w:val="003D6B98"/>
    <w:rsid w:val="003E67A2"/>
    <w:rsid w:val="003E74BD"/>
    <w:rsid w:val="003E769E"/>
    <w:rsid w:val="00403040"/>
    <w:rsid w:val="00404086"/>
    <w:rsid w:val="00407B85"/>
    <w:rsid w:val="00411A82"/>
    <w:rsid w:val="00415FE1"/>
    <w:rsid w:val="00417029"/>
    <w:rsid w:val="004230F5"/>
    <w:rsid w:val="004231D9"/>
    <w:rsid w:val="004235F6"/>
    <w:rsid w:val="00423C73"/>
    <w:rsid w:val="00424197"/>
    <w:rsid w:val="00425E1A"/>
    <w:rsid w:val="00426470"/>
    <w:rsid w:val="00434E55"/>
    <w:rsid w:val="00445DE1"/>
    <w:rsid w:val="004528A5"/>
    <w:rsid w:val="0045307D"/>
    <w:rsid w:val="00457F3D"/>
    <w:rsid w:val="00467600"/>
    <w:rsid w:val="00467890"/>
    <w:rsid w:val="00470741"/>
    <w:rsid w:val="00472D67"/>
    <w:rsid w:val="0047749A"/>
    <w:rsid w:val="004808DF"/>
    <w:rsid w:val="00485C4D"/>
    <w:rsid w:val="00490AD1"/>
    <w:rsid w:val="004916B0"/>
    <w:rsid w:val="004A17F0"/>
    <w:rsid w:val="004A5DA2"/>
    <w:rsid w:val="004B3FB7"/>
    <w:rsid w:val="004B6252"/>
    <w:rsid w:val="004C31E8"/>
    <w:rsid w:val="004D2811"/>
    <w:rsid w:val="004D5AD8"/>
    <w:rsid w:val="004D6C04"/>
    <w:rsid w:val="004E11D1"/>
    <w:rsid w:val="004E62C2"/>
    <w:rsid w:val="004F3F16"/>
    <w:rsid w:val="004F4098"/>
    <w:rsid w:val="004F5B44"/>
    <w:rsid w:val="00503D58"/>
    <w:rsid w:val="00513B34"/>
    <w:rsid w:val="00516FB3"/>
    <w:rsid w:val="0051737A"/>
    <w:rsid w:val="00517927"/>
    <w:rsid w:val="00520417"/>
    <w:rsid w:val="0052284B"/>
    <w:rsid w:val="00527A25"/>
    <w:rsid w:val="0053264C"/>
    <w:rsid w:val="0054518F"/>
    <w:rsid w:val="0054642D"/>
    <w:rsid w:val="00550939"/>
    <w:rsid w:val="00554D46"/>
    <w:rsid w:val="005647DA"/>
    <w:rsid w:val="00566C93"/>
    <w:rsid w:val="00581965"/>
    <w:rsid w:val="00590A78"/>
    <w:rsid w:val="00591AD0"/>
    <w:rsid w:val="00591F18"/>
    <w:rsid w:val="00596989"/>
    <w:rsid w:val="00596D8B"/>
    <w:rsid w:val="00597DB8"/>
    <w:rsid w:val="005A78DD"/>
    <w:rsid w:val="005A7AAB"/>
    <w:rsid w:val="005B684C"/>
    <w:rsid w:val="005C0326"/>
    <w:rsid w:val="005C0385"/>
    <w:rsid w:val="005C3734"/>
    <w:rsid w:val="005C67B6"/>
    <w:rsid w:val="005C74BB"/>
    <w:rsid w:val="005D0F09"/>
    <w:rsid w:val="005D2783"/>
    <w:rsid w:val="005D3403"/>
    <w:rsid w:val="005D58D1"/>
    <w:rsid w:val="005D5ADA"/>
    <w:rsid w:val="005F5FAD"/>
    <w:rsid w:val="005F7544"/>
    <w:rsid w:val="00604930"/>
    <w:rsid w:val="0060568B"/>
    <w:rsid w:val="00612D54"/>
    <w:rsid w:val="00616792"/>
    <w:rsid w:val="00622641"/>
    <w:rsid w:val="00622E09"/>
    <w:rsid w:val="006243E6"/>
    <w:rsid w:val="006377E4"/>
    <w:rsid w:val="00641B23"/>
    <w:rsid w:val="00644160"/>
    <w:rsid w:val="0064420E"/>
    <w:rsid w:val="006456AE"/>
    <w:rsid w:val="006457F5"/>
    <w:rsid w:val="00654BC9"/>
    <w:rsid w:val="006677FD"/>
    <w:rsid w:val="00674DC4"/>
    <w:rsid w:val="006765B6"/>
    <w:rsid w:val="00681C2F"/>
    <w:rsid w:val="0068371A"/>
    <w:rsid w:val="00685882"/>
    <w:rsid w:val="0068597C"/>
    <w:rsid w:val="006923B7"/>
    <w:rsid w:val="006A3B2C"/>
    <w:rsid w:val="006A40DA"/>
    <w:rsid w:val="006A542D"/>
    <w:rsid w:val="006A65B6"/>
    <w:rsid w:val="006B00E9"/>
    <w:rsid w:val="006B3D1E"/>
    <w:rsid w:val="006C05D3"/>
    <w:rsid w:val="006C23A8"/>
    <w:rsid w:val="006C4AA1"/>
    <w:rsid w:val="006C4FAA"/>
    <w:rsid w:val="006D1BD9"/>
    <w:rsid w:val="006D3BBA"/>
    <w:rsid w:val="006D604F"/>
    <w:rsid w:val="006E0F3E"/>
    <w:rsid w:val="006E7F63"/>
    <w:rsid w:val="006F4B25"/>
    <w:rsid w:val="00701B2E"/>
    <w:rsid w:val="00705842"/>
    <w:rsid w:val="00706CC3"/>
    <w:rsid w:val="007074DA"/>
    <w:rsid w:val="007142FB"/>
    <w:rsid w:val="007153A4"/>
    <w:rsid w:val="00720B58"/>
    <w:rsid w:val="00737B7C"/>
    <w:rsid w:val="00740F0F"/>
    <w:rsid w:val="00751FA1"/>
    <w:rsid w:val="00752EDA"/>
    <w:rsid w:val="0075603F"/>
    <w:rsid w:val="00765ECE"/>
    <w:rsid w:val="007669DB"/>
    <w:rsid w:val="00780146"/>
    <w:rsid w:val="00784EDB"/>
    <w:rsid w:val="007917C7"/>
    <w:rsid w:val="007931F9"/>
    <w:rsid w:val="00795221"/>
    <w:rsid w:val="007A0288"/>
    <w:rsid w:val="007A4EF9"/>
    <w:rsid w:val="007B1003"/>
    <w:rsid w:val="007C2DD7"/>
    <w:rsid w:val="007D536D"/>
    <w:rsid w:val="007E1410"/>
    <w:rsid w:val="007E3F95"/>
    <w:rsid w:val="007F1513"/>
    <w:rsid w:val="007F26A5"/>
    <w:rsid w:val="007F589D"/>
    <w:rsid w:val="007F699B"/>
    <w:rsid w:val="008015A9"/>
    <w:rsid w:val="00802BA3"/>
    <w:rsid w:val="00802EB9"/>
    <w:rsid w:val="00803984"/>
    <w:rsid w:val="008041C7"/>
    <w:rsid w:val="00805034"/>
    <w:rsid w:val="0081416B"/>
    <w:rsid w:val="00814E91"/>
    <w:rsid w:val="00823A43"/>
    <w:rsid w:val="00823B01"/>
    <w:rsid w:val="0082427C"/>
    <w:rsid w:val="008279A3"/>
    <w:rsid w:val="008322CD"/>
    <w:rsid w:val="00832D19"/>
    <w:rsid w:val="00832EDC"/>
    <w:rsid w:val="00832FAD"/>
    <w:rsid w:val="00834C48"/>
    <w:rsid w:val="00840D92"/>
    <w:rsid w:val="008456D1"/>
    <w:rsid w:val="008531FB"/>
    <w:rsid w:val="008539E6"/>
    <w:rsid w:val="00853B98"/>
    <w:rsid w:val="00854CB9"/>
    <w:rsid w:val="0085630E"/>
    <w:rsid w:val="00862BC5"/>
    <w:rsid w:val="00876053"/>
    <w:rsid w:val="0089047D"/>
    <w:rsid w:val="00895CC3"/>
    <w:rsid w:val="00896B6E"/>
    <w:rsid w:val="00897135"/>
    <w:rsid w:val="008A207B"/>
    <w:rsid w:val="008A31BB"/>
    <w:rsid w:val="008A3541"/>
    <w:rsid w:val="008A42DC"/>
    <w:rsid w:val="008B41E0"/>
    <w:rsid w:val="008C1214"/>
    <w:rsid w:val="008C295F"/>
    <w:rsid w:val="008C35F7"/>
    <w:rsid w:val="008C3EA9"/>
    <w:rsid w:val="008D73E4"/>
    <w:rsid w:val="008E0207"/>
    <w:rsid w:val="008E1F87"/>
    <w:rsid w:val="008E380E"/>
    <w:rsid w:val="008E49D9"/>
    <w:rsid w:val="008F0CC4"/>
    <w:rsid w:val="0090075F"/>
    <w:rsid w:val="00900957"/>
    <w:rsid w:val="0091104E"/>
    <w:rsid w:val="00915DE0"/>
    <w:rsid w:val="00923230"/>
    <w:rsid w:val="009234A5"/>
    <w:rsid w:val="0092612A"/>
    <w:rsid w:val="00926665"/>
    <w:rsid w:val="00927683"/>
    <w:rsid w:val="00933F45"/>
    <w:rsid w:val="009407A9"/>
    <w:rsid w:val="00942160"/>
    <w:rsid w:val="0095727E"/>
    <w:rsid w:val="00957A3B"/>
    <w:rsid w:val="009607C3"/>
    <w:rsid w:val="009611EF"/>
    <w:rsid w:val="00962AB8"/>
    <w:rsid w:val="00974F18"/>
    <w:rsid w:val="00982EE9"/>
    <w:rsid w:val="00985336"/>
    <w:rsid w:val="009914FE"/>
    <w:rsid w:val="009A1BF4"/>
    <w:rsid w:val="009A2ABB"/>
    <w:rsid w:val="009A482E"/>
    <w:rsid w:val="009A76C5"/>
    <w:rsid w:val="009B7717"/>
    <w:rsid w:val="009C2817"/>
    <w:rsid w:val="009C4651"/>
    <w:rsid w:val="009D0D32"/>
    <w:rsid w:val="009D48F5"/>
    <w:rsid w:val="009E1457"/>
    <w:rsid w:val="009E2AF7"/>
    <w:rsid w:val="009E3C6B"/>
    <w:rsid w:val="009E56AE"/>
    <w:rsid w:val="009F18E4"/>
    <w:rsid w:val="009F3C38"/>
    <w:rsid w:val="00A020E6"/>
    <w:rsid w:val="00A02E90"/>
    <w:rsid w:val="00A03369"/>
    <w:rsid w:val="00A04667"/>
    <w:rsid w:val="00A10753"/>
    <w:rsid w:val="00A10F5F"/>
    <w:rsid w:val="00A17E38"/>
    <w:rsid w:val="00A205C0"/>
    <w:rsid w:val="00A23478"/>
    <w:rsid w:val="00A23992"/>
    <w:rsid w:val="00A32623"/>
    <w:rsid w:val="00A32DE6"/>
    <w:rsid w:val="00A349E2"/>
    <w:rsid w:val="00A34D8E"/>
    <w:rsid w:val="00A355C8"/>
    <w:rsid w:val="00A36B74"/>
    <w:rsid w:val="00A476F3"/>
    <w:rsid w:val="00A526FD"/>
    <w:rsid w:val="00A60090"/>
    <w:rsid w:val="00A63BB4"/>
    <w:rsid w:val="00A667C2"/>
    <w:rsid w:val="00A72F49"/>
    <w:rsid w:val="00A800DB"/>
    <w:rsid w:val="00A84152"/>
    <w:rsid w:val="00A975BE"/>
    <w:rsid w:val="00AA280D"/>
    <w:rsid w:val="00AA3669"/>
    <w:rsid w:val="00AB1554"/>
    <w:rsid w:val="00AB1899"/>
    <w:rsid w:val="00AB2EAB"/>
    <w:rsid w:val="00AB3FF8"/>
    <w:rsid w:val="00AB42A1"/>
    <w:rsid w:val="00AB4D6A"/>
    <w:rsid w:val="00AB4DDC"/>
    <w:rsid w:val="00AB63CD"/>
    <w:rsid w:val="00AC5BDD"/>
    <w:rsid w:val="00AC6D43"/>
    <w:rsid w:val="00AC6F3E"/>
    <w:rsid w:val="00AD74A8"/>
    <w:rsid w:val="00AD7647"/>
    <w:rsid w:val="00AE1CA9"/>
    <w:rsid w:val="00AE2689"/>
    <w:rsid w:val="00AE2B63"/>
    <w:rsid w:val="00AE53AC"/>
    <w:rsid w:val="00AF0566"/>
    <w:rsid w:val="00AF5A21"/>
    <w:rsid w:val="00B02638"/>
    <w:rsid w:val="00B03184"/>
    <w:rsid w:val="00B03C2D"/>
    <w:rsid w:val="00B064AD"/>
    <w:rsid w:val="00B07C2A"/>
    <w:rsid w:val="00B11DBC"/>
    <w:rsid w:val="00B12241"/>
    <w:rsid w:val="00B15AEF"/>
    <w:rsid w:val="00B209C4"/>
    <w:rsid w:val="00B2209B"/>
    <w:rsid w:val="00B234BD"/>
    <w:rsid w:val="00B2442D"/>
    <w:rsid w:val="00B3205A"/>
    <w:rsid w:val="00B4639B"/>
    <w:rsid w:val="00B46DD7"/>
    <w:rsid w:val="00B51AF8"/>
    <w:rsid w:val="00B545B5"/>
    <w:rsid w:val="00B5671C"/>
    <w:rsid w:val="00B57A12"/>
    <w:rsid w:val="00B60FE3"/>
    <w:rsid w:val="00B6716B"/>
    <w:rsid w:val="00B74756"/>
    <w:rsid w:val="00B74E7E"/>
    <w:rsid w:val="00B76828"/>
    <w:rsid w:val="00B77AE8"/>
    <w:rsid w:val="00B80577"/>
    <w:rsid w:val="00B81FA0"/>
    <w:rsid w:val="00B85CF7"/>
    <w:rsid w:val="00B86F63"/>
    <w:rsid w:val="00B90A83"/>
    <w:rsid w:val="00B90C53"/>
    <w:rsid w:val="00B91CA3"/>
    <w:rsid w:val="00B97921"/>
    <w:rsid w:val="00BA0418"/>
    <w:rsid w:val="00BA333F"/>
    <w:rsid w:val="00BA6C1C"/>
    <w:rsid w:val="00BB4A52"/>
    <w:rsid w:val="00BB59BD"/>
    <w:rsid w:val="00BB7193"/>
    <w:rsid w:val="00BC24B6"/>
    <w:rsid w:val="00BC2EC7"/>
    <w:rsid w:val="00BD011D"/>
    <w:rsid w:val="00BD7B9F"/>
    <w:rsid w:val="00BE12BC"/>
    <w:rsid w:val="00BE1F48"/>
    <w:rsid w:val="00BE235B"/>
    <w:rsid w:val="00BE2564"/>
    <w:rsid w:val="00BF2B16"/>
    <w:rsid w:val="00BF3CCD"/>
    <w:rsid w:val="00BF753C"/>
    <w:rsid w:val="00C004D2"/>
    <w:rsid w:val="00C036B4"/>
    <w:rsid w:val="00C1338A"/>
    <w:rsid w:val="00C2120F"/>
    <w:rsid w:val="00C24E19"/>
    <w:rsid w:val="00C26F7B"/>
    <w:rsid w:val="00C32A2A"/>
    <w:rsid w:val="00C32E10"/>
    <w:rsid w:val="00C41FD7"/>
    <w:rsid w:val="00C4444D"/>
    <w:rsid w:val="00C45E80"/>
    <w:rsid w:val="00C50429"/>
    <w:rsid w:val="00C51032"/>
    <w:rsid w:val="00C57C04"/>
    <w:rsid w:val="00C57D09"/>
    <w:rsid w:val="00C60764"/>
    <w:rsid w:val="00C6327F"/>
    <w:rsid w:val="00C63FE6"/>
    <w:rsid w:val="00C64EE9"/>
    <w:rsid w:val="00C67B9E"/>
    <w:rsid w:val="00C74CBE"/>
    <w:rsid w:val="00C75DF7"/>
    <w:rsid w:val="00C80B62"/>
    <w:rsid w:val="00C8493E"/>
    <w:rsid w:val="00C86175"/>
    <w:rsid w:val="00C97ED1"/>
    <w:rsid w:val="00CA02E8"/>
    <w:rsid w:val="00CA2058"/>
    <w:rsid w:val="00CA3F72"/>
    <w:rsid w:val="00CA63D3"/>
    <w:rsid w:val="00CB0C58"/>
    <w:rsid w:val="00CB57CA"/>
    <w:rsid w:val="00CB6765"/>
    <w:rsid w:val="00CC0AFA"/>
    <w:rsid w:val="00CC3CF9"/>
    <w:rsid w:val="00CC4192"/>
    <w:rsid w:val="00CD07BC"/>
    <w:rsid w:val="00CD6333"/>
    <w:rsid w:val="00CE5B89"/>
    <w:rsid w:val="00CE781A"/>
    <w:rsid w:val="00D04EC6"/>
    <w:rsid w:val="00D14AC1"/>
    <w:rsid w:val="00D15D8B"/>
    <w:rsid w:val="00D2113B"/>
    <w:rsid w:val="00D314C5"/>
    <w:rsid w:val="00D331EC"/>
    <w:rsid w:val="00D3627B"/>
    <w:rsid w:val="00D36B40"/>
    <w:rsid w:val="00D40AF9"/>
    <w:rsid w:val="00D41784"/>
    <w:rsid w:val="00D4339A"/>
    <w:rsid w:val="00D44F69"/>
    <w:rsid w:val="00D55EEE"/>
    <w:rsid w:val="00D61831"/>
    <w:rsid w:val="00D643E1"/>
    <w:rsid w:val="00D67FF1"/>
    <w:rsid w:val="00D71514"/>
    <w:rsid w:val="00D73EF5"/>
    <w:rsid w:val="00D83A70"/>
    <w:rsid w:val="00D848CD"/>
    <w:rsid w:val="00D916E3"/>
    <w:rsid w:val="00D958F2"/>
    <w:rsid w:val="00D9670C"/>
    <w:rsid w:val="00D973D9"/>
    <w:rsid w:val="00DA42C4"/>
    <w:rsid w:val="00DA44E3"/>
    <w:rsid w:val="00DB09B3"/>
    <w:rsid w:val="00DB3E81"/>
    <w:rsid w:val="00DC1846"/>
    <w:rsid w:val="00DC2827"/>
    <w:rsid w:val="00DC4675"/>
    <w:rsid w:val="00DC553E"/>
    <w:rsid w:val="00DC58B7"/>
    <w:rsid w:val="00DD40E8"/>
    <w:rsid w:val="00DE00B3"/>
    <w:rsid w:val="00DE72B4"/>
    <w:rsid w:val="00DF4CEA"/>
    <w:rsid w:val="00E0037F"/>
    <w:rsid w:val="00E1032B"/>
    <w:rsid w:val="00E1658E"/>
    <w:rsid w:val="00E22811"/>
    <w:rsid w:val="00E24AE6"/>
    <w:rsid w:val="00E2722E"/>
    <w:rsid w:val="00E317D3"/>
    <w:rsid w:val="00E322B9"/>
    <w:rsid w:val="00E40602"/>
    <w:rsid w:val="00E43A28"/>
    <w:rsid w:val="00E46B7F"/>
    <w:rsid w:val="00E51265"/>
    <w:rsid w:val="00E518B8"/>
    <w:rsid w:val="00E661E0"/>
    <w:rsid w:val="00E83148"/>
    <w:rsid w:val="00E90A6F"/>
    <w:rsid w:val="00E94BFC"/>
    <w:rsid w:val="00E96DC6"/>
    <w:rsid w:val="00EA2163"/>
    <w:rsid w:val="00EA665D"/>
    <w:rsid w:val="00EB10DC"/>
    <w:rsid w:val="00EC0AAA"/>
    <w:rsid w:val="00EC72C2"/>
    <w:rsid w:val="00ED4B07"/>
    <w:rsid w:val="00EE22AA"/>
    <w:rsid w:val="00EE45D9"/>
    <w:rsid w:val="00EF4FA8"/>
    <w:rsid w:val="00EF6C09"/>
    <w:rsid w:val="00F02A16"/>
    <w:rsid w:val="00F2072C"/>
    <w:rsid w:val="00F238C2"/>
    <w:rsid w:val="00F27B95"/>
    <w:rsid w:val="00F35785"/>
    <w:rsid w:val="00F42B28"/>
    <w:rsid w:val="00F43404"/>
    <w:rsid w:val="00F4379F"/>
    <w:rsid w:val="00F45606"/>
    <w:rsid w:val="00F4635A"/>
    <w:rsid w:val="00F740A7"/>
    <w:rsid w:val="00F74847"/>
    <w:rsid w:val="00F75294"/>
    <w:rsid w:val="00F7556E"/>
    <w:rsid w:val="00F81019"/>
    <w:rsid w:val="00F90841"/>
    <w:rsid w:val="00F942C8"/>
    <w:rsid w:val="00F96C27"/>
    <w:rsid w:val="00F9749E"/>
    <w:rsid w:val="00FA4532"/>
    <w:rsid w:val="00FA46FB"/>
    <w:rsid w:val="00FA58EA"/>
    <w:rsid w:val="00FB20BB"/>
    <w:rsid w:val="00FB4B47"/>
    <w:rsid w:val="00FC2164"/>
    <w:rsid w:val="00FC5E50"/>
    <w:rsid w:val="00FC6014"/>
    <w:rsid w:val="00FC69C2"/>
    <w:rsid w:val="00FC6C04"/>
    <w:rsid w:val="00FD01E4"/>
    <w:rsid w:val="00FD1A45"/>
    <w:rsid w:val="00FD3F7C"/>
    <w:rsid w:val="00FD61AA"/>
    <w:rsid w:val="00FD6D8B"/>
    <w:rsid w:val="00FE2BC4"/>
    <w:rsid w:val="00FF79D7"/>
    <w:rsid w:val="3529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5EF8BC16"/>
  <w15:chartTrackingRefBased/>
  <w15:docId w15:val="{5E9771BB-50D7-4258-A66C-312D5F5394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7318"/>
  </w:style>
  <w:style w:type="paragraph" w:styleId="Heading2">
    <w:name w:val="heading 2"/>
    <w:basedOn w:val="Normal"/>
    <w:next w:val="Normal"/>
    <w:link w:val="Heading2Char"/>
    <w:qFormat/>
    <w:rsid w:val="00B12241"/>
    <w:pPr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lang w:val="en-CA" w:eastAsia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27318"/>
    <w:pPr>
      <w:ind w:left="720"/>
      <w:contextualSpacing/>
    </w:pPr>
    <w:rPr>
      <w:rFonts w:ascii="Times New Roman" w:eastAsia="Times New Roman" w:hAnsi="Times New Roman" w:cs="Times New Roman"/>
      <w:kern w:val="0"/>
      <w:lang w:eastAsia="nl-NL"/>
      <w14:ligatures w14:val="none"/>
    </w:rPr>
  </w:style>
  <w:style w:type="character" w:customStyle="1" w:styleId="normaltextrun">
    <w:name w:val="normaltextrun"/>
    <w:basedOn w:val="DefaultParagraphFont"/>
    <w:rsid w:val="00027318"/>
  </w:style>
  <w:style w:type="character" w:customStyle="1" w:styleId="contextualspellingandgrammarerror">
    <w:name w:val="contextualspellingandgrammarerror"/>
    <w:basedOn w:val="DefaultParagraphFont"/>
    <w:rsid w:val="00027318"/>
  </w:style>
  <w:style w:type="character" w:customStyle="1" w:styleId="spellingerror">
    <w:name w:val="spellingerror"/>
    <w:basedOn w:val="DefaultParagraphFont"/>
    <w:rsid w:val="00027318"/>
  </w:style>
  <w:style w:type="paragraph" w:customStyle="1" w:styleId="EndNoteBibliographyTitle">
    <w:name w:val="EndNote Bibliography Title"/>
    <w:basedOn w:val="Normal"/>
    <w:link w:val="EndNoteBibliographyTitleChar"/>
    <w:rsid w:val="00BE2564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E2564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E2564"/>
    <w:pPr>
      <w:jc w:val="both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E2564"/>
    <w:rPr>
      <w:rFonts w:ascii="Calibri" w:hAnsi="Calibri" w:cs="Calibri"/>
      <w:lang w:val="en-US"/>
    </w:rPr>
  </w:style>
  <w:style w:type="character" w:styleId="Hyperlink">
    <w:name w:val="Hyperlink"/>
    <w:basedOn w:val="DefaultParagraphFont"/>
    <w:uiPriority w:val="99"/>
    <w:unhideWhenUsed/>
    <w:rsid w:val="00BE256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E256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F26A5"/>
  </w:style>
  <w:style w:type="character" w:styleId="CommentReference">
    <w:name w:val="annotation reference"/>
    <w:basedOn w:val="DefaultParagraphFont"/>
    <w:uiPriority w:val="99"/>
    <w:semiHidden/>
    <w:unhideWhenUsed/>
    <w:rsid w:val="007F26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26A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26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26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26A5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DB3E8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apple-converted-space">
    <w:name w:val="apple-converted-space"/>
    <w:basedOn w:val="DefaultParagraphFont"/>
    <w:rsid w:val="00DE00B3"/>
  </w:style>
  <w:style w:type="paragraph" w:styleId="Footer">
    <w:name w:val="footer"/>
    <w:basedOn w:val="Normal"/>
    <w:link w:val="FooterChar"/>
    <w:uiPriority w:val="99"/>
    <w:unhideWhenUsed/>
    <w:rsid w:val="00862BC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2BC5"/>
  </w:style>
  <w:style w:type="character" w:styleId="PageNumber">
    <w:name w:val="page number"/>
    <w:basedOn w:val="DefaultParagraphFont"/>
    <w:uiPriority w:val="99"/>
    <w:semiHidden/>
    <w:unhideWhenUsed/>
    <w:rsid w:val="00862BC5"/>
  </w:style>
  <w:style w:type="table" w:styleId="TableGrid">
    <w:name w:val="Table Grid"/>
    <w:basedOn w:val="TableNormal"/>
    <w:uiPriority w:val="39"/>
    <w:rsid w:val="000A2B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normal">
    <w:name w:val="x_msonormal"/>
    <w:basedOn w:val="Normal"/>
    <w:rsid w:val="00F35785"/>
    <w:rPr>
      <w:rFonts w:ascii="Calibri" w:hAnsi="Calibri" w:cs="Calibri"/>
      <w:kern w:val="0"/>
      <w:sz w:val="22"/>
      <w:szCs w:val="22"/>
      <w:lang w:eastAsia="nl-NL"/>
      <w14:ligatures w14:val="none"/>
    </w:rPr>
  </w:style>
  <w:style w:type="character" w:styleId="Strong">
    <w:name w:val="Strong"/>
    <w:basedOn w:val="DefaultParagraphFont"/>
    <w:uiPriority w:val="22"/>
    <w:qFormat/>
    <w:rsid w:val="00F35785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181E9A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81E9A"/>
  </w:style>
  <w:style w:type="character" w:customStyle="1" w:styleId="Heading2Char">
    <w:name w:val="Heading 2 Char"/>
    <w:basedOn w:val="DefaultParagraphFont"/>
    <w:link w:val="Heading2"/>
    <w:rsid w:val="00B12241"/>
    <w:rPr>
      <w:rFonts w:ascii="Times New Roman" w:eastAsia="Times New Roman" w:hAnsi="Times New Roman" w:cs="Times New Roman"/>
      <w:b/>
      <w:bCs/>
      <w:color w:val="000000"/>
      <w:kern w:val="28"/>
      <w:lang w:val="en-CA" w:eastAsia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4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113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336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8151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42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8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3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570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312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4344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250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663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49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618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0860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165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578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CCC84E55A68F146B40B6E241B68C09F" ma:contentTypeVersion="6" ma:contentTypeDescription="Create a new document." ma:contentTypeScope="" ma:versionID="312301d767755990aa50714ba3bc290d">
  <xsd:schema xmlns:xsd="http://www.w3.org/2001/XMLSchema" xmlns:xs="http://www.w3.org/2001/XMLSchema" xmlns:p="http://schemas.microsoft.com/office/2006/metadata/properties" xmlns:ns2="98d9517f-854f-4da8-b38c-54104c19b0f1" xmlns:ns3="4cc0834f-0728-438b-a9ba-3e2f35574046" targetNamespace="http://schemas.microsoft.com/office/2006/metadata/properties" ma:root="true" ma:fieldsID="910c5b354fb49131c133b6d22afb03fd" ns2:_="" ns3:_="">
    <xsd:import namespace="98d9517f-854f-4da8-b38c-54104c19b0f1"/>
    <xsd:import namespace="4cc0834f-0728-438b-a9ba-3e2f3557404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d9517f-854f-4da8-b38c-54104c19b0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c0834f-0728-438b-a9ba-3e2f35574046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D9F408D-CAFA-4AD0-9EB8-8A81EEBA42B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0C25A5B-1426-4500-A1BC-0D542BCA5A8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38E6D44-B721-4DAE-A936-EFD950D6D21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8d9517f-854f-4da8-b38c-54104c19b0f1"/>
    <ds:schemaRef ds:uri="4cc0834f-0728-438b-a9ba-3e2f3557404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398</TotalTime>
  <Pages>3</Pages>
  <Words>408</Words>
  <Characters>2404</Characters>
  <Application>Microsoft Office Word</Application>
  <DocSecurity>0</DocSecurity>
  <Lines>60</Lines>
  <Paragraphs>3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82</CharactersWithSpaces>
  <SharedDoc>false</SharedDoc>
  <HLinks>
    <vt:vector size="156" baseType="variant">
      <vt:variant>
        <vt:i4>458816</vt:i4>
      </vt:variant>
      <vt:variant>
        <vt:i4>471</vt:i4>
      </vt:variant>
      <vt:variant>
        <vt:i4>0</vt:i4>
      </vt:variant>
      <vt:variant>
        <vt:i4>5</vt:i4>
      </vt:variant>
      <vt:variant>
        <vt:lpwstr>https://doi.org/doi:10.4317/medoral.24647</vt:lpwstr>
      </vt:variant>
      <vt:variant>
        <vt:lpwstr/>
      </vt:variant>
      <vt:variant>
        <vt:i4>4259913</vt:i4>
      </vt:variant>
      <vt:variant>
        <vt:i4>468</vt:i4>
      </vt:variant>
      <vt:variant>
        <vt:i4>0</vt:i4>
      </vt:variant>
      <vt:variant>
        <vt:i4>5</vt:i4>
      </vt:variant>
      <vt:variant>
        <vt:lpwstr>https://doi.org/10.1097/SPC.0000000000000346</vt:lpwstr>
      </vt:variant>
      <vt:variant>
        <vt:lpwstr/>
      </vt:variant>
      <vt:variant>
        <vt:i4>524312</vt:i4>
      </vt:variant>
      <vt:variant>
        <vt:i4>465</vt:i4>
      </vt:variant>
      <vt:variant>
        <vt:i4>0</vt:i4>
      </vt:variant>
      <vt:variant>
        <vt:i4>5</vt:i4>
      </vt:variant>
      <vt:variant>
        <vt:lpwstr>https://doi.org/doi:10.1111/j.1600-0609.2004.00346.x</vt:lpwstr>
      </vt:variant>
      <vt:variant>
        <vt:lpwstr/>
      </vt:variant>
      <vt:variant>
        <vt:i4>6029379</vt:i4>
      </vt:variant>
      <vt:variant>
        <vt:i4>462</vt:i4>
      </vt:variant>
      <vt:variant>
        <vt:i4>0</vt:i4>
      </vt:variant>
      <vt:variant>
        <vt:i4>5</vt:i4>
      </vt:variant>
      <vt:variant>
        <vt:lpwstr>https://doi.org/10.1093/annonc/mdx018</vt:lpwstr>
      </vt:variant>
      <vt:variant>
        <vt:lpwstr/>
      </vt:variant>
      <vt:variant>
        <vt:i4>3473469</vt:i4>
      </vt:variant>
      <vt:variant>
        <vt:i4>459</vt:i4>
      </vt:variant>
      <vt:variant>
        <vt:i4>0</vt:i4>
      </vt:variant>
      <vt:variant>
        <vt:i4>5</vt:i4>
      </vt:variant>
      <vt:variant>
        <vt:lpwstr>https://doi.org/10.1016/j.bbmt.2017.10.022</vt:lpwstr>
      </vt:variant>
      <vt:variant>
        <vt:lpwstr/>
      </vt:variant>
      <vt:variant>
        <vt:i4>6881403</vt:i4>
      </vt:variant>
      <vt:variant>
        <vt:i4>456</vt:i4>
      </vt:variant>
      <vt:variant>
        <vt:i4>0</vt:i4>
      </vt:variant>
      <vt:variant>
        <vt:i4>5</vt:i4>
      </vt:variant>
      <vt:variant>
        <vt:lpwstr>https://doi.org/doi:10.1002/cncr.34444</vt:lpwstr>
      </vt:variant>
      <vt:variant>
        <vt:lpwstr/>
      </vt:variant>
      <vt:variant>
        <vt:i4>3342432</vt:i4>
      </vt:variant>
      <vt:variant>
        <vt:i4>453</vt:i4>
      </vt:variant>
      <vt:variant>
        <vt:i4>0</vt:i4>
      </vt:variant>
      <vt:variant>
        <vt:i4>5</vt:i4>
      </vt:variant>
      <vt:variant>
        <vt:lpwstr>https://doi.org/10.3816/SCT.2004.n.014</vt:lpwstr>
      </vt:variant>
      <vt:variant>
        <vt:lpwstr/>
      </vt:variant>
      <vt:variant>
        <vt:i4>6160475</vt:i4>
      </vt:variant>
      <vt:variant>
        <vt:i4>450</vt:i4>
      </vt:variant>
      <vt:variant>
        <vt:i4>0</vt:i4>
      </vt:variant>
      <vt:variant>
        <vt:i4>5</vt:i4>
      </vt:variant>
      <vt:variant>
        <vt:lpwstr>https://doi.org/10.1111/ecc.12633</vt:lpwstr>
      </vt:variant>
      <vt:variant>
        <vt:lpwstr/>
      </vt:variant>
      <vt:variant>
        <vt:i4>7602226</vt:i4>
      </vt:variant>
      <vt:variant>
        <vt:i4>447</vt:i4>
      </vt:variant>
      <vt:variant>
        <vt:i4>0</vt:i4>
      </vt:variant>
      <vt:variant>
        <vt:i4>5</vt:i4>
      </vt:variant>
      <vt:variant>
        <vt:lpwstr>https://doi.org/doi:10.1016/j.jtct.2023.03.030</vt:lpwstr>
      </vt:variant>
      <vt:variant>
        <vt:lpwstr/>
      </vt:variant>
      <vt:variant>
        <vt:i4>2293818</vt:i4>
      </vt:variant>
      <vt:variant>
        <vt:i4>444</vt:i4>
      </vt:variant>
      <vt:variant>
        <vt:i4>0</vt:i4>
      </vt:variant>
      <vt:variant>
        <vt:i4>5</vt:i4>
      </vt:variant>
      <vt:variant>
        <vt:lpwstr>https://doi.org/10.1038/s41409-023-01943-3</vt:lpwstr>
      </vt:variant>
      <vt:variant>
        <vt:lpwstr/>
      </vt:variant>
      <vt:variant>
        <vt:i4>6422561</vt:i4>
      </vt:variant>
      <vt:variant>
        <vt:i4>441</vt:i4>
      </vt:variant>
      <vt:variant>
        <vt:i4>0</vt:i4>
      </vt:variant>
      <vt:variant>
        <vt:i4>5</vt:i4>
      </vt:variant>
      <vt:variant>
        <vt:lpwstr>https://doi.org/doi</vt:lpwstr>
      </vt:variant>
      <vt:variant>
        <vt:lpwstr/>
      </vt:variant>
      <vt:variant>
        <vt:i4>6357116</vt:i4>
      </vt:variant>
      <vt:variant>
        <vt:i4>438</vt:i4>
      </vt:variant>
      <vt:variant>
        <vt:i4>0</vt:i4>
      </vt:variant>
      <vt:variant>
        <vt:i4>5</vt:i4>
      </vt:variant>
      <vt:variant>
        <vt:lpwstr>https://doi.org/doi:10.1111/petr.12535</vt:lpwstr>
      </vt:variant>
      <vt:variant>
        <vt:lpwstr/>
      </vt:variant>
      <vt:variant>
        <vt:i4>4456538</vt:i4>
      </vt:variant>
      <vt:variant>
        <vt:i4>435</vt:i4>
      </vt:variant>
      <vt:variant>
        <vt:i4>0</vt:i4>
      </vt:variant>
      <vt:variant>
        <vt:i4>5</vt:i4>
      </vt:variant>
      <vt:variant>
        <vt:lpwstr>https://doi.org/10.1016/j.hemonc.2017.05.009</vt:lpwstr>
      </vt:variant>
      <vt:variant>
        <vt:lpwstr/>
      </vt:variant>
      <vt:variant>
        <vt:i4>4325461</vt:i4>
      </vt:variant>
      <vt:variant>
        <vt:i4>432</vt:i4>
      </vt:variant>
      <vt:variant>
        <vt:i4>0</vt:i4>
      </vt:variant>
      <vt:variant>
        <vt:i4>5</vt:i4>
      </vt:variant>
      <vt:variant>
        <vt:lpwstr>https://doi.org/doi:10.1097/00002820-200401000-00007</vt:lpwstr>
      </vt:variant>
      <vt:variant>
        <vt:lpwstr/>
      </vt:variant>
      <vt:variant>
        <vt:i4>2162807</vt:i4>
      </vt:variant>
      <vt:variant>
        <vt:i4>429</vt:i4>
      </vt:variant>
      <vt:variant>
        <vt:i4>0</vt:i4>
      </vt:variant>
      <vt:variant>
        <vt:i4>5</vt:i4>
      </vt:variant>
      <vt:variant>
        <vt:lpwstr>https://doi.org/10.1155/2014/378281</vt:lpwstr>
      </vt:variant>
      <vt:variant>
        <vt:lpwstr/>
      </vt:variant>
      <vt:variant>
        <vt:i4>7077942</vt:i4>
      </vt:variant>
      <vt:variant>
        <vt:i4>426</vt:i4>
      </vt:variant>
      <vt:variant>
        <vt:i4>0</vt:i4>
      </vt:variant>
      <vt:variant>
        <vt:i4>5</vt:i4>
      </vt:variant>
      <vt:variant>
        <vt:lpwstr>https://doi.org/10.1007/s00520-019-04922-x</vt:lpwstr>
      </vt:variant>
      <vt:variant>
        <vt:lpwstr/>
      </vt:variant>
      <vt:variant>
        <vt:i4>393246</vt:i4>
      </vt:variant>
      <vt:variant>
        <vt:i4>423</vt:i4>
      </vt:variant>
      <vt:variant>
        <vt:i4>0</vt:i4>
      </vt:variant>
      <vt:variant>
        <vt:i4>5</vt:i4>
      </vt:variant>
      <vt:variant>
        <vt:lpwstr>https://doi.org/10.1007/s00520-016-3083-8</vt:lpwstr>
      </vt:variant>
      <vt:variant>
        <vt:lpwstr/>
      </vt:variant>
      <vt:variant>
        <vt:i4>2097207</vt:i4>
      </vt:variant>
      <vt:variant>
        <vt:i4>420</vt:i4>
      </vt:variant>
      <vt:variant>
        <vt:i4>0</vt:i4>
      </vt:variant>
      <vt:variant>
        <vt:i4>5</vt:i4>
      </vt:variant>
      <vt:variant>
        <vt:lpwstr>https://doi.org/10.1016/j.oraloncology.2009.11.008</vt:lpwstr>
      </vt:variant>
      <vt:variant>
        <vt:lpwstr/>
      </vt:variant>
      <vt:variant>
        <vt:i4>655382</vt:i4>
      </vt:variant>
      <vt:variant>
        <vt:i4>417</vt:i4>
      </vt:variant>
      <vt:variant>
        <vt:i4>0</vt:i4>
      </vt:variant>
      <vt:variant>
        <vt:i4>5</vt:i4>
      </vt:variant>
      <vt:variant>
        <vt:lpwstr>https://doi.org/10.1007/s00520-014-2378-x</vt:lpwstr>
      </vt:variant>
      <vt:variant>
        <vt:lpwstr/>
      </vt:variant>
      <vt:variant>
        <vt:i4>5767196</vt:i4>
      </vt:variant>
      <vt:variant>
        <vt:i4>414</vt:i4>
      </vt:variant>
      <vt:variant>
        <vt:i4>0</vt:i4>
      </vt:variant>
      <vt:variant>
        <vt:i4>5</vt:i4>
      </vt:variant>
      <vt:variant>
        <vt:lpwstr>https://doi.org/doi:10.1007/s00520-012-1559-8</vt:lpwstr>
      </vt:variant>
      <vt:variant>
        <vt:lpwstr/>
      </vt:variant>
      <vt:variant>
        <vt:i4>6619175</vt:i4>
      </vt:variant>
      <vt:variant>
        <vt:i4>411</vt:i4>
      </vt:variant>
      <vt:variant>
        <vt:i4>0</vt:i4>
      </vt:variant>
      <vt:variant>
        <vt:i4>5</vt:i4>
      </vt:variant>
      <vt:variant>
        <vt:lpwstr>https://doi.org/10.3747/co.26.5033</vt:lpwstr>
      </vt:variant>
      <vt:variant>
        <vt:lpwstr/>
      </vt:variant>
      <vt:variant>
        <vt:i4>7798888</vt:i4>
      </vt:variant>
      <vt:variant>
        <vt:i4>408</vt:i4>
      </vt:variant>
      <vt:variant>
        <vt:i4>0</vt:i4>
      </vt:variant>
      <vt:variant>
        <vt:i4>5</vt:i4>
      </vt:variant>
      <vt:variant>
        <vt:lpwstr>https://doi.org/doi:10.1177/0148607182006004287</vt:lpwstr>
      </vt:variant>
      <vt:variant>
        <vt:lpwstr/>
      </vt:variant>
      <vt:variant>
        <vt:i4>262225</vt:i4>
      </vt:variant>
      <vt:variant>
        <vt:i4>405</vt:i4>
      </vt:variant>
      <vt:variant>
        <vt:i4>0</vt:i4>
      </vt:variant>
      <vt:variant>
        <vt:i4>5</vt:i4>
      </vt:variant>
      <vt:variant>
        <vt:lpwstr>https://doi.org/doi:10.1097/NCC.0b013e31819b5c81</vt:lpwstr>
      </vt:variant>
      <vt:variant>
        <vt:lpwstr/>
      </vt:variant>
      <vt:variant>
        <vt:i4>5373970</vt:i4>
      </vt:variant>
      <vt:variant>
        <vt:i4>402</vt:i4>
      </vt:variant>
      <vt:variant>
        <vt:i4>0</vt:i4>
      </vt:variant>
      <vt:variant>
        <vt:i4>5</vt:i4>
      </vt:variant>
      <vt:variant>
        <vt:lpwstr>https://doi.org/doi:10.1007/s00520-018-4200-7</vt:lpwstr>
      </vt:variant>
      <vt:variant>
        <vt:lpwstr/>
      </vt:variant>
      <vt:variant>
        <vt:i4>131166</vt:i4>
      </vt:variant>
      <vt:variant>
        <vt:i4>75</vt:i4>
      </vt:variant>
      <vt:variant>
        <vt:i4>0</vt:i4>
      </vt:variant>
      <vt:variant>
        <vt:i4>5</vt:i4>
      </vt:variant>
      <vt:variant>
        <vt:lpwstr>http://www.prisma-statement.org/</vt:lpwstr>
      </vt:variant>
      <vt:variant>
        <vt:lpwstr/>
      </vt:variant>
      <vt:variant>
        <vt:i4>7864417</vt:i4>
      </vt:variant>
      <vt:variant>
        <vt:i4>0</vt:i4>
      </vt:variant>
      <vt:variant>
        <vt:i4>0</vt:i4>
      </vt:variant>
      <vt:variant>
        <vt:i4>5</vt:i4>
      </vt:variant>
      <vt:variant>
        <vt:lpwstr>https://jane.biosemantics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quae, C.G.R. (Caroline)</dc:creator>
  <cp:keywords/>
  <dc:description/>
  <cp:lastModifiedBy>Dequae, C.G.R. (Caroline)</cp:lastModifiedBy>
  <cp:revision>27</cp:revision>
  <dcterms:created xsi:type="dcterms:W3CDTF">2024-05-11T15:54:00Z</dcterms:created>
  <dcterms:modified xsi:type="dcterms:W3CDTF">2024-05-27T1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CCC84E55A68F146B40B6E241B68C09F</vt:lpwstr>
  </property>
</Properties>
</file>